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941EBF" w14:textId="630EE922" w:rsidR="00FF15A7" w:rsidRPr="00996546" w:rsidRDefault="00394BC2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996546">
        <w:rPr>
          <w:rFonts w:ascii="Times New Roman" w:hAnsi="Times New Roman" w:cs="Times New Roman"/>
          <w:b/>
          <w:bCs/>
          <w:sz w:val="24"/>
          <w:szCs w:val="28"/>
        </w:rPr>
        <w:t>Supplemental materials.</w:t>
      </w:r>
    </w:p>
    <w:p w14:paraId="4E12AC05" w14:textId="21A05549" w:rsidR="00394BC2" w:rsidRPr="00996546" w:rsidRDefault="00394BC2">
      <w:pPr>
        <w:rPr>
          <w:rFonts w:ascii="Times New Roman" w:hAnsi="Times New Roman" w:cs="Times New Roman"/>
        </w:rPr>
      </w:pPr>
    </w:p>
    <w:p w14:paraId="1EF4915C" w14:textId="337C7EB4" w:rsidR="00394BC2" w:rsidRPr="00996546" w:rsidRDefault="00394BC2">
      <w:pPr>
        <w:rPr>
          <w:rFonts w:ascii="Times New Roman" w:hAnsi="Times New Roman" w:cs="Times New Roman"/>
        </w:rPr>
      </w:pPr>
      <w:r w:rsidRPr="00996546">
        <w:rPr>
          <w:rFonts w:ascii="Times New Roman" w:hAnsi="Times New Roman" w:cs="Times New Roman"/>
        </w:rPr>
        <w:t xml:space="preserve">Supplemental 1a. </w:t>
      </w:r>
      <w:r w:rsidR="00833AB3" w:rsidRPr="00996546">
        <w:rPr>
          <w:rFonts w:ascii="Times New Roman" w:hAnsi="Times New Roman" w:cs="Times New Roman"/>
        </w:rPr>
        <w:t>Methodological q</w:t>
      </w:r>
      <w:r w:rsidRPr="00996546">
        <w:rPr>
          <w:rFonts w:ascii="Times New Roman" w:hAnsi="Times New Roman" w:cs="Times New Roman"/>
        </w:rPr>
        <w:t>uality assessment</w:t>
      </w:r>
      <w:r w:rsidR="00165016" w:rsidRPr="00996546">
        <w:rPr>
          <w:rFonts w:ascii="Times New Roman" w:hAnsi="Times New Roman" w:cs="Times New Roman"/>
        </w:rPr>
        <w:t xml:space="preserve"> protocol</w:t>
      </w:r>
      <w:r w:rsidR="001B7526" w:rsidRPr="00996546">
        <w:rPr>
          <w:rFonts w:ascii="Times New Roman" w:hAnsi="Times New Roman" w:cs="Times New Roman"/>
        </w:rPr>
        <w:fldChar w:fldCharType="begin" w:fldLock="1"/>
      </w:r>
      <w:r w:rsidR="001B7526" w:rsidRPr="00996546">
        <w:rPr>
          <w:rFonts w:ascii="Times New Roman" w:hAnsi="Times New Roman" w:cs="Times New Roman"/>
        </w:rPr>
        <w:instrText>ADDIN CSL_CITATION {"citationItems":[{"id":"ITEM-1","itemData":{"DOI":"10.1016/j.jot.2019.11.009","ISSN":"2214031X","author":[{"dropping-particle":"","family":"Hong-Tao","given":"Xu","non-dropping-particle":"","parse-names":false,"suffix":""},{"dropping-particle":"","family":"Chien-Wei","given":"Lee","non-dropping-particle":"","parse-names":false,"suffix":""},{"dropping-particle":"","family":"Yan","given":"Li Ming","non-dropping-particle":"","parse-names":false,"suffix":""},{"dropping-particle":"","family":"Yu-Fan","given":"Wang","non-dropping-particle":"","parse-names":false,"suffix":""},{"dropping-particle":"","family":"Shu-Hang Patrick","given":"Yung","non-dropping-particle":"","parse-names":false,"suffix":""},{"dropping-particle":"","family":"Kuang-Sheng Oscar","given":"Lee","non-dropping-particle":"","parse-names":false,"suffix":""}],"container-title":"Journal of Orthopaedic Translation","id":"ITEM-1","issue":"November 2019","issued":{"date-parts":[["2019"]]},"page":"24-34","publisher":"Elsevier Ltd","title":"The shift in macrophages polarization after tendon injury: A systematic review","type":"article-journal","volume":"21"},"uris":["http://www.mendeley.com/documents/?uuid=9a19e62c-6376-4045-8f74-3b814a8141ab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="001B7526" w:rsidRPr="00996546">
        <w:rPr>
          <w:rFonts w:ascii="Times New Roman" w:hAnsi="Times New Roman" w:cs="Times New Roman"/>
        </w:rPr>
        <w:fldChar w:fldCharType="separate"/>
      </w:r>
      <w:r w:rsidR="001B7526" w:rsidRPr="00996546">
        <w:rPr>
          <w:rFonts w:ascii="Times New Roman" w:hAnsi="Times New Roman" w:cs="Times New Roman"/>
          <w:noProof/>
        </w:rPr>
        <w:t>[1]</w:t>
      </w:r>
      <w:r w:rsidR="001B7526" w:rsidRPr="00996546">
        <w:rPr>
          <w:rFonts w:ascii="Times New Roman" w:hAnsi="Times New Roman" w:cs="Times New Roman"/>
        </w:rPr>
        <w:fldChar w:fldCharType="end"/>
      </w:r>
      <w:r w:rsidR="00165016" w:rsidRPr="00996546">
        <w:rPr>
          <w:rFonts w:ascii="Times New Roman" w:hAnsi="Times New Roman" w:cs="Times New Roman"/>
        </w:rPr>
        <w:t xml:space="preserve"> </w:t>
      </w:r>
      <w:r w:rsidR="00165016" w:rsidRPr="00996546">
        <w:rPr>
          <w:rFonts w:ascii="Times New Roman" w:hAnsi="Times New Roman" w:cs="Times New Roman" w:hint="eastAsia"/>
        </w:rPr>
        <w:t>used</w:t>
      </w:r>
      <w:r w:rsidR="00165016" w:rsidRPr="00996546">
        <w:rPr>
          <w:rFonts w:ascii="Times New Roman" w:hAnsi="Times New Roman" w:cs="Times New Roman"/>
        </w:rPr>
        <w:t xml:space="preserve"> for </w:t>
      </w:r>
      <w:r w:rsidR="00833AB3" w:rsidRPr="00996546">
        <w:rPr>
          <w:rFonts w:ascii="Times New Roman" w:hAnsi="Times New Roman" w:cs="Times New Roman"/>
        </w:rPr>
        <w:t xml:space="preserve">included </w:t>
      </w:r>
      <w:r w:rsidR="00850A3D" w:rsidRPr="00996546">
        <w:rPr>
          <w:rFonts w:ascii="Times New Roman" w:hAnsi="Times New Roman" w:cs="Times New Roman"/>
        </w:rPr>
        <w:t xml:space="preserve">animal </w:t>
      </w:r>
      <w:r w:rsidR="00833AB3" w:rsidRPr="00996546">
        <w:rPr>
          <w:rFonts w:ascii="Times New Roman" w:hAnsi="Times New Roman" w:cs="Times New Roman"/>
        </w:rPr>
        <w:t>studies</w:t>
      </w:r>
      <w:r w:rsidRPr="00996546">
        <w:rPr>
          <w:rFonts w:ascii="Times New Roman" w:hAnsi="Times New Roman" w:cs="Times New Roman"/>
        </w:rPr>
        <w:t xml:space="preserve"> (the number of “yes” answers was counted for each study to give a total score out of 8).</w:t>
      </w:r>
    </w:p>
    <w:p w14:paraId="53835E59" w14:textId="71C76EF8" w:rsidR="0078790D" w:rsidRPr="00996546" w:rsidRDefault="0078790D">
      <w:pPr>
        <w:rPr>
          <w:rFonts w:ascii="Times New Roman" w:hAnsi="Times New Roman" w:cs="Times New Roman"/>
        </w:rPr>
      </w:pPr>
    </w:p>
    <w:tbl>
      <w:tblPr>
        <w:tblStyle w:val="TableGrid"/>
        <w:tblW w:w="864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6"/>
        <w:gridCol w:w="1132"/>
        <w:gridCol w:w="3225"/>
        <w:gridCol w:w="1564"/>
      </w:tblGrid>
      <w:tr w:rsidR="0078790D" w:rsidRPr="00996546" w14:paraId="45454C6F" w14:textId="77777777" w:rsidTr="00A62ED4">
        <w:tc>
          <w:tcPr>
            <w:tcW w:w="2726" w:type="dxa"/>
            <w:tcBorders>
              <w:top w:val="single" w:sz="18" w:space="0" w:color="auto"/>
              <w:bottom w:val="single" w:sz="12" w:space="0" w:color="auto"/>
            </w:tcBorders>
          </w:tcPr>
          <w:p w14:paraId="05873C95" w14:textId="474CB318" w:rsidR="0078790D" w:rsidRPr="00996546" w:rsidRDefault="0078790D" w:rsidP="00833AB3">
            <w:pPr>
              <w:tabs>
                <w:tab w:val="left" w:pos="545"/>
              </w:tabs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hAnsi="Times New Roman" w:cs="Times New Roman"/>
              </w:rPr>
              <w:t>Section and topic</w:t>
            </w:r>
          </w:p>
        </w:tc>
        <w:tc>
          <w:tcPr>
            <w:tcW w:w="1132" w:type="dxa"/>
            <w:tcBorders>
              <w:top w:val="single" w:sz="18" w:space="0" w:color="auto"/>
              <w:bottom w:val="single" w:sz="12" w:space="0" w:color="auto"/>
            </w:tcBorders>
          </w:tcPr>
          <w:p w14:paraId="62BB0DE3" w14:textId="135A2D44" w:rsidR="0078790D" w:rsidRPr="00996546" w:rsidRDefault="0078790D" w:rsidP="00833AB3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3225" w:type="dxa"/>
            <w:tcBorders>
              <w:top w:val="single" w:sz="18" w:space="0" w:color="auto"/>
              <w:bottom w:val="single" w:sz="12" w:space="0" w:color="auto"/>
            </w:tcBorders>
          </w:tcPr>
          <w:p w14:paraId="3D10AFF5" w14:textId="62184518" w:rsidR="0078790D" w:rsidRPr="00996546" w:rsidRDefault="0078790D" w:rsidP="00833AB3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hAnsi="Times New Roman" w:cs="Times New Roman"/>
              </w:rPr>
              <w:t>Criteria</w:t>
            </w:r>
          </w:p>
        </w:tc>
        <w:tc>
          <w:tcPr>
            <w:tcW w:w="1564" w:type="dxa"/>
            <w:tcBorders>
              <w:top w:val="single" w:sz="18" w:space="0" w:color="auto"/>
              <w:bottom w:val="single" w:sz="12" w:space="0" w:color="auto"/>
            </w:tcBorders>
          </w:tcPr>
          <w:p w14:paraId="443B1276" w14:textId="60243345" w:rsidR="0078790D" w:rsidRPr="00996546" w:rsidRDefault="0078790D" w:rsidP="00833AB3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hAnsi="Times New Roman" w:cs="Times New Roman"/>
              </w:rPr>
              <w:t>Yes</w:t>
            </w:r>
            <w:r w:rsidR="00071A71" w:rsidRPr="00996546">
              <w:rPr>
                <w:rFonts w:ascii="Times New Roman" w:hAnsi="Times New Roman" w:cs="Times New Roman"/>
              </w:rPr>
              <w:t xml:space="preserve"> </w:t>
            </w:r>
            <w:r w:rsidR="00452DF0" w:rsidRPr="00996546">
              <w:rPr>
                <w:rFonts w:ascii="Times New Roman" w:hAnsi="Times New Roman" w:cs="Times New Roman"/>
              </w:rPr>
              <w:t>(Y)</w:t>
            </w:r>
            <w:r w:rsidRPr="00996546">
              <w:rPr>
                <w:rFonts w:ascii="Times New Roman" w:hAnsi="Times New Roman" w:cs="Times New Roman"/>
              </w:rPr>
              <w:t>/No</w:t>
            </w:r>
            <w:r w:rsidR="00071A71" w:rsidRPr="00996546">
              <w:rPr>
                <w:rFonts w:ascii="Times New Roman" w:hAnsi="Times New Roman" w:cs="Times New Roman"/>
              </w:rPr>
              <w:t xml:space="preserve"> </w:t>
            </w:r>
            <w:r w:rsidR="00452DF0" w:rsidRPr="00996546">
              <w:rPr>
                <w:rFonts w:ascii="Times New Roman" w:hAnsi="Times New Roman" w:cs="Times New Roman"/>
              </w:rPr>
              <w:t>(N)</w:t>
            </w:r>
          </w:p>
        </w:tc>
      </w:tr>
      <w:tr w:rsidR="0078790D" w:rsidRPr="00996546" w14:paraId="60D6D7F6" w14:textId="77777777" w:rsidTr="00A62ED4">
        <w:tc>
          <w:tcPr>
            <w:tcW w:w="2726" w:type="dxa"/>
            <w:tcBorders>
              <w:top w:val="single" w:sz="12" w:space="0" w:color="auto"/>
            </w:tcBorders>
          </w:tcPr>
          <w:p w14:paraId="1E4D3CDE" w14:textId="7101DDAC" w:rsidR="0078790D" w:rsidRPr="00996546" w:rsidRDefault="0078790D">
            <w:pPr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hAnsi="Times New Roman" w:cs="Times New Roman"/>
              </w:rPr>
              <w:t>Title/Keywords/Introduction</w:t>
            </w:r>
          </w:p>
        </w:tc>
        <w:tc>
          <w:tcPr>
            <w:tcW w:w="1132" w:type="dxa"/>
            <w:tcBorders>
              <w:top w:val="single" w:sz="12" w:space="0" w:color="auto"/>
            </w:tcBorders>
          </w:tcPr>
          <w:p w14:paraId="0E9221AF" w14:textId="0F68598E" w:rsidR="0078790D" w:rsidRPr="00996546" w:rsidRDefault="0029729F" w:rsidP="00833AB3">
            <w:pPr>
              <w:tabs>
                <w:tab w:val="left" w:pos="633"/>
              </w:tabs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hAnsi="Times New Roman" w:cs="Times New Roman" w:hint="eastAsia"/>
              </w:rPr>
              <w:t>(</w:t>
            </w:r>
            <w:r w:rsidRPr="00996546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3225" w:type="dxa"/>
            <w:tcBorders>
              <w:top w:val="single" w:sz="12" w:space="0" w:color="auto"/>
            </w:tcBorders>
          </w:tcPr>
          <w:p w14:paraId="1722E482" w14:textId="5F9A2A67" w:rsidR="0078790D" w:rsidRPr="00996546" w:rsidRDefault="0078790D">
            <w:pPr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hAnsi="Times New Roman" w:cs="Times New Roman"/>
              </w:rPr>
              <w:t>Were the study hypothesis/aim/ objective clearly described</w:t>
            </w:r>
            <w:r w:rsidRPr="00996546">
              <w:rPr>
                <w:rFonts w:ascii="Times New Roman" w:hAnsi="Times New Roman" w:cs="Times New Roman"/>
              </w:rPr>
              <w:t>？</w:t>
            </w:r>
          </w:p>
        </w:tc>
        <w:tc>
          <w:tcPr>
            <w:tcW w:w="1564" w:type="dxa"/>
            <w:tcBorders>
              <w:top w:val="single" w:sz="12" w:space="0" w:color="auto"/>
            </w:tcBorders>
          </w:tcPr>
          <w:p w14:paraId="30A50FF7" w14:textId="77777777" w:rsidR="0078790D" w:rsidRPr="00996546" w:rsidRDefault="0078790D">
            <w:pPr>
              <w:rPr>
                <w:rFonts w:ascii="Times New Roman" w:hAnsi="Times New Roman" w:cs="Times New Roman"/>
              </w:rPr>
            </w:pPr>
          </w:p>
        </w:tc>
      </w:tr>
      <w:tr w:rsidR="0078790D" w:rsidRPr="00996546" w14:paraId="48021CCD" w14:textId="77777777" w:rsidTr="00A62ED4">
        <w:tc>
          <w:tcPr>
            <w:tcW w:w="2726" w:type="dxa"/>
            <w:vMerge w:val="restart"/>
          </w:tcPr>
          <w:p w14:paraId="6514084C" w14:textId="3E2E87B0" w:rsidR="0078790D" w:rsidRPr="00996546" w:rsidRDefault="0078790D">
            <w:pPr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1132" w:type="dxa"/>
          </w:tcPr>
          <w:p w14:paraId="2D27E816" w14:textId="0388EF91" w:rsidR="0078790D" w:rsidRPr="00996546" w:rsidRDefault="0029729F" w:rsidP="00833AB3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hAnsi="Times New Roman" w:cs="Times New Roman"/>
              </w:rPr>
              <w:t>(</w:t>
            </w:r>
            <w:r w:rsidR="0078790D" w:rsidRPr="00996546">
              <w:rPr>
                <w:rFonts w:ascii="Times New Roman" w:hAnsi="Times New Roman" w:cs="Times New Roman"/>
              </w:rPr>
              <w:t>2</w:t>
            </w:r>
            <w:r w:rsidRPr="009965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25" w:type="dxa"/>
          </w:tcPr>
          <w:p w14:paraId="6EFF6729" w14:textId="3E6990E7" w:rsidR="0078790D" w:rsidRPr="00996546" w:rsidRDefault="0078790D">
            <w:pPr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hAnsi="Times New Roman" w:cs="Times New Roman"/>
              </w:rPr>
              <w:t>Was the animal model for the study well-described</w:t>
            </w:r>
            <w:r w:rsidRPr="00996546">
              <w:rPr>
                <w:rFonts w:ascii="Times New Roman" w:hAnsi="Times New Roman" w:cs="Times New Roman"/>
              </w:rPr>
              <w:t>？</w:t>
            </w:r>
          </w:p>
        </w:tc>
        <w:tc>
          <w:tcPr>
            <w:tcW w:w="1564" w:type="dxa"/>
          </w:tcPr>
          <w:p w14:paraId="5725818F" w14:textId="77777777" w:rsidR="0078790D" w:rsidRPr="00996546" w:rsidRDefault="0078790D">
            <w:pPr>
              <w:rPr>
                <w:rFonts w:ascii="Times New Roman" w:hAnsi="Times New Roman" w:cs="Times New Roman"/>
              </w:rPr>
            </w:pPr>
          </w:p>
        </w:tc>
      </w:tr>
      <w:tr w:rsidR="0078790D" w:rsidRPr="00996546" w14:paraId="4255D858" w14:textId="77777777" w:rsidTr="00A62ED4">
        <w:tc>
          <w:tcPr>
            <w:tcW w:w="2726" w:type="dxa"/>
            <w:vMerge/>
          </w:tcPr>
          <w:p w14:paraId="2FFD6081" w14:textId="77777777" w:rsidR="0078790D" w:rsidRPr="00996546" w:rsidRDefault="00787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1417BB8B" w14:textId="42C28822" w:rsidR="0078790D" w:rsidRPr="00996546" w:rsidRDefault="0029729F" w:rsidP="00833AB3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hAnsi="Times New Roman" w:cs="Times New Roman"/>
              </w:rPr>
              <w:t>(</w:t>
            </w:r>
            <w:r w:rsidR="0078790D" w:rsidRPr="00996546">
              <w:rPr>
                <w:rFonts w:ascii="Times New Roman" w:hAnsi="Times New Roman" w:cs="Times New Roman"/>
              </w:rPr>
              <w:t>3</w:t>
            </w:r>
            <w:r w:rsidRPr="009965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25" w:type="dxa"/>
          </w:tcPr>
          <w:p w14:paraId="6D827984" w14:textId="19477923" w:rsidR="0078790D" w:rsidRPr="00996546" w:rsidRDefault="0078790D">
            <w:pPr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hAnsi="Times New Roman" w:cs="Times New Roman"/>
              </w:rPr>
              <w:t>Was the method well-described</w:t>
            </w:r>
            <w:r w:rsidRPr="00996546">
              <w:rPr>
                <w:rFonts w:ascii="Times New Roman" w:hAnsi="Times New Roman" w:cs="Times New Roman"/>
              </w:rPr>
              <w:t>？</w:t>
            </w:r>
          </w:p>
        </w:tc>
        <w:tc>
          <w:tcPr>
            <w:tcW w:w="1564" w:type="dxa"/>
          </w:tcPr>
          <w:p w14:paraId="417CBBBB" w14:textId="77777777" w:rsidR="0078790D" w:rsidRPr="00996546" w:rsidRDefault="0078790D">
            <w:pPr>
              <w:rPr>
                <w:rFonts w:ascii="Times New Roman" w:hAnsi="Times New Roman" w:cs="Times New Roman"/>
              </w:rPr>
            </w:pPr>
          </w:p>
        </w:tc>
      </w:tr>
      <w:tr w:rsidR="0078790D" w:rsidRPr="00996546" w14:paraId="0EA5D80C" w14:textId="77777777" w:rsidTr="00A62ED4">
        <w:tc>
          <w:tcPr>
            <w:tcW w:w="2726" w:type="dxa"/>
            <w:vMerge/>
          </w:tcPr>
          <w:p w14:paraId="17CDDFF9" w14:textId="77777777" w:rsidR="0078790D" w:rsidRPr="00996546" w:rsidRDefault="00787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72597BD0" w14:textId="1C05D756" w:rsidR="0078790D" w:rsidRPr="00996546" w:rsidRDefault="0029729F" w:rsidP="00833AB3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hAnsi="Times New Roman" w:cs="Times New Roman"/>
              </w:rPr>
              <w:t>(</w:t>
            </w:r>
            <w:r w:rsidR="0078790D" w:rsidRPr="00996546">
              <w:rPr>
                <w:rFonts w:ascii="Times New Roman" w:hAnsi="Times New Roman" w:cs="Times New Roman"/>
              </w:rPr>
              <w:t>4</w:t>
            </w:r>
            <w:r w:rsidRPr="009965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25" w:type="dxa"/>
          </w:tcPr>
          <w:p w14:paraId="6DEFBE37" w14:textId="65FF005D" w:rsidR="0078790D" w:rsidRPr="00996546" w:rsidRDefault="0078790D">
            <w:pPr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hAnsi="Times New Roman" w:cs="Times New Roman"/>
              </w:rPr>
              <w:t>Were the data collected time points clearly define</w:t>
            </w:r>
            <w:r w:rsidRPr="00996546">
              <w:rPr>
                <w:rFonts w:ascii="Times New Roman" w:hAnsi="Times New Roman" w:cs="Times New Roman"/>
              </w:rPr>
              <w:t>？</w:t>
            </w:r>
          </w:p>
        </w:tc>
        <w:tc>
          <w:tcPr>
            <w:tcW w:w="1564" w:type="dxa"/>
          </w:tcPr>
          <w:p w14:paraId="2161344D" w14:textId="77777777" w:rsidR="0078790D" w:rsidRPr="00996546" w:rsidRDefault="0078790D">
            <w:pPr>
              <w:rPr>
                <w:rFonts w:ascii="Times New Roman" w:hAnsi="Times New Roman" w:cs="Times New Roman"/>
              </w:rPr>
            </w:pPr>
          </w:p>
        </w:tc>
      </w:tr>
      <w:tr w:rsidR="0078790D" w:rsidRPr="00996546" w14:paraId="58BB4864" w14:textId="77777777" w:rsidTr="00A62ED4">
        <w:tc>
          <w:tcPr>
            <w:tcW w:w="2726" w:type="dxa"/>
            <w:vMerge/>
          </w:tcPr>
          <w:p w14:paraId="7BE344A7" w14:textId="77777777" w:rsidR="0078790D" w:rsidRPr="00996546" w:rsidRDefault="00787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0B5E07B9" w14:textId="7C334D0B" w:rsidR="0078790D" w:rsidRPr="00996546" w:rsidRDefault="0029729F" w:rsidP="00833AB3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hAnsi="Times New Roman" w:cs="Times New Roman"/>
              </w:rPr>
              <w:t>(</w:t>
            </w:r>
            <w:r w:rsidR="0078790D" w:rsidRPr="00996546">
              <w:rPr>
                <w:rFonts w:ascii="Times New Roman" w:hAnsi="Times New Roman" w:cs="Times New Roman"/>
              </w:rPr>
              <w:t>5</w:t>
            </w:r>
            <w:r w:rsidRPr="009965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25" w:type="dxa"/>
          </w:tcPr>
          <w:p w14:paraId="315B0300" w14:textId="6DD28D4E" w:rsidR="0078790D" w:rsidRPr="00996546" w:rsidRDefault="0078790D" w:rsidP="0078790D">
            <w:pPr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hAnsi="Times New Roman" w:cs="Times New Roman"/>
              </w:rPr>
              <w:t>Were the main outcome measures clearly define</w:t>
            </w:r>
            <w:r w:rsidRPr="00996546">
              <w:rPr>
                <w:rFonts w:ascii="Times New Roman" w:hAnsi="Times New Roman" w:cs="Times New Roman"/>
              </w:rPr>
              <w:t>？</w:t>
            </w:r>
          </w:p>
        </w:tc>
        <w:tc>
          <w:tcPr>
            <w:tcW w:w="1564" w:type="dxa"/>
          </w:tcPr>
          <w:p w14:paraId="0B8ED2B9" w14:textId="77777777" w:rsidR="0078790D" w:rsidRPr="00996546" w:rsidRDefault="0078790D">
            <w:pPr>
              <w:rPr>
                <w:rFonts w:ascii="Times New Roman" w:hAnsi="Times New Roman" w:cs="Times New Roman"/>
              </w:rPr>
            </w:pPr>
          </w:p>
        </w:tc>
      </w:tr>
      <w:tr w:rsidR="0078790D" w:rsidRPr="00996546" w14:paraId="41390420" w14:textId="77777777" w:rsidTr="00A62ED4">
        <w:tc>
          <w:tcPr>
            <w:tcW w:w="2726" w:type="dxa"/>
            <w:vMerge/>
          </w:tcPr>
          <w:p w14:paraId="65114B01" w14:textId="77777777" w:rsidR="0078790D" w:rsidRPr="00996546" w:rsidRDefault="00787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23D4FBCF" w14:textId="2B12B0F7" w:rsidR="0078790D" w:rsidRPr="00996546" w:rsidRDefault="0029729F" w:rsidP="00833AB3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hAnsi="Times New Roman" w:cs="Times New Roman"/>
              </w:rPr>
              <w:t>(</w:t>
            </w:r>
            <w:r w:rsidR="0078790D" w:rsidRPr="00996546">
              <w:rPr>
                <w:rFonts w:ascii="Times New Roman" w:hAnsi="Times New Roman" w:cs="Times New Roman"/>
              </w:rPr>
              <w:t>6</w:t>
            </w:r>
            <w:r w:rsidRPr="009965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25" w:type="dxa"/>
          </w:tcPr>
          <w:p w14:paraId="3CCCFD54" w14:textId="26524BB1" w:rsidR="0078790D" w:rsidRPr="00996546" w:rsidRDefault="0078790D">
            <w:pPr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hAnsi="Times New Roman" w:cs="Times New Roman"/>
              </w:rPr>
              <w:t>Was the experiment group well compared with the control group</w:t>
            </w:r>
            <w:r w:rsidRPr="00996546">
              <w:rPr>
                <w:rFonts w:ascii="Times New Roman" w:hAnsi="Times New Roman" w:cs="Times New Roman"/>
              </w:rPr>
              <w:t>？</w:t>
            </w:r>
          </w:p>
        </w:tc>
        <w:tc>
          <w:tcPr>
            <w:tcW w:w="1564" w:type="dxa"/>
          </w:tcPr>
          <w:p w14:paraId="1F1F6426" w14:textId="77777777" w:rsidR="0078790D" w:rsidRPr="00996546" w:rsidRDefault="0078790D">
            <w:pPr>
              <w:rPr>
                <w:rFonts w:ascii="Times New Roman" w:hAnsi="Times New Roman" w:cs="Times New Roman"/>
              </w:rPr>
            </w:pPr>
          </w:p>
        </w:tc>
      </w:tr>
      <w:tr w:rsidR="0078790D" w:rsidRPr="00996546" w14:paraId="7CF68C30" w14:textId="77777777" w:rsidTr="00A62ED4">
        <w:tc>
          <w:tcPr>
            <w:tcW w:w="2726" w:type="dxa"/>
            <w:vMerge w:val="restart"/>
          </w:tcPr>
          <w:p w14:paraId="73B47D8C" w14:textId="45924358" w:rsidR="0078790D" w:rsidRPr="00996546" w:rsidRDefault="0078790D">
            <w:pPr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hAnsi="Times New Roman" w:cs="Times New Roman"/>
              </w:rPr>
              <w:t>Results/Discussion</w:t>
            </w:r>
          </w:p>
        </w:tc>
        <w:tc>
          <w:tcPr>
            <w:tcW w:w="1132" w:type="dxa"/>
          </w:tcPr>
          <w:p w14:paraId="436024C7" w14:textId="50F2087A" w:rsidR="0078790D" w:rsidRPr="00996546" w:rsidRDefault="0029729F" w:rsidP="00833AB3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hAnsi="Times New Roman" w:cs="Times New Roman"/>
              </w:rPr>
              <w:t>(</w:t>
            </w:r>
            <w:r w:rsidR="0078790D" w:rsidRPr="00996546">
              <w:rPr>
                <w:rFonts w:ascii="Times New Roman" w:hAnsi="Times New Roman" w:cs="Times New Roman"/>
              </w:rPr>
              <w:t>7</w:t>
            </w:r>
            <w:r w:rsidRPr="009965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25" w:type="dxa"/>
          </w:tcPr>
          <w:p w14:paraId="5A6FC85F" w14:textId="0E9A5007" w:rsidR="0078790D" w:rsidRPr="00996546" w:rsidRDefault="0078790D">
            <w:pPr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hAnsi="Times New Roman" w:cs="Times New Roman"/>
              </w:rPr>
              <w:t>Were the results well-described</w:t>
            </w:r>
            <w:r w:rsidRPr="00996546">
              <w:rPr>
                <w:rFonts w:ascii="Times New Roman" w:hAnsi="Times New Roman" w:cs="Times New Roman"/>
              </w:rPr>
              <w:t>？</w:t>
            </w:r>
          </w:p>
        </w:tc>
        <w:tc>
          <w:tcPr>
            <w:tcW w:w="1564" w:type="dxa"/>
          </w:tcPr>
          <w:p w14:paraId="0D66DBCD" w14:textId="77777777" w:rsidR="0078790D" w:rsidRPr="00996546" w:rsidRDefault="0078790D">
            <w:pPr>
              <w:rPr>
                <w:rFonts w:ascii="Times New Roman" w:hAnsi="Times New Roman" w:cs="Times New Roman"/>
              </w:rPr>
            </w:pPr>
          </w:p>
        </w:tc>
      </w:tr>
      <w:tr w:rsidR="0078790D" w:rsidRPr="00996546" w14:paraId="3A8C10C5" w14:textId="77777777" w:rsidTr="00A62ED4">
        <w:tc>
          <w:tcPr>
            <w:tcW w:w="2726" w:type="dxa"/>
            <w:vMerge/>
          </w:tcPr>
          <w:p w14:paraId="5C247CF1" w14:textId="77777777" w:rsidR="0078790D" w:rsidRPr="00996546" w:rsidRDefault="00787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246C25CC" w14:textId="4C1C2485" w:rsidR="0078790D" w:rsidRPr="00996546" w:rsidRDefault="0029729F" w:rsidP="00833AB3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hAnsi="Times New Roman" w:cs="Times New Roman"/>
              </w:rPr>
              <w:t>(</w:t>
            </w:r>
            <w:r w:rsidR="0078790D" w:rsidRPr="00996546">
              <w:rPr>
                <w:rFonts w:ascii="Times New Roman" w:hAnsi="Times New Roman" w:cs="Times New Roman"/>
              </w:rPr>
              <w:t>8</w:t>
            </w:r>
            <w:r w:rsidRPr="009965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25" w:type="dxa"/>
          </w:tcPr>
          <w:p w14:paraId="63F2CB7D" w14:textId="764F0E50" w:rsidR="0078790D" w:rsidRPr="00996546" w:rsidRDefault="0078790D">
            <w:pPr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hAnsi="Times New Roman" w:cs="Times New Roman"/>
              </w:rPr>
              <w:t>Were the articles discussed the limitation</w:t>
            </w:r>
            <w:r w:rsidRPr="00996546">
              <w:rPr>
                <w:rFonts w:ascii="Times New Roman" w:hAnsi="Times New Roman" w:cs="Times New Roman"/>
              </w:rPr>
              <w:t>？</w:t>
            </w:r>
          </w:p>
        </w:tc>
        <w:tc>
          <w:tcPr>
            <w:tcW w:w="1564" w:type="dxa"/>
          </w:tcPr>
          <w:p w14:paraId="74756614" w14:textId="77777777" w:rsidR="0078790D" w:rsidRPr="00996546" w:rsidRDefault="0078790D">
            <w:pPr>
              <w:rPr>
                <w:rFonts w:ascii="Times New Roman" w:hAnsi="Times New Roman" w:cs="Times New Roman"/>
              </w:rPr>
            </w:pPr>
          </w:p>
        </w:tc>
      </w:tr>
    </w:tbl>
    <w:p w14:paraId="0AF91CDA" w14:textId="4CFE64D6" w:rsidR="0078790D" w:rsidRPr="00996546" w:rsidRDefault="0078790D"/>
    <w:p w14:paraId="566F408E" w14:textId="050C6720" w:rsidR="009B7CF4" w:rsidRPr="00996546" w:rsidRDefault="009B7CF4"/>
    <w:p w14:paraId="47DCDA71" w14:textId="4E82A3BB" w:rsidR="009B7CF4" w:rsidRPr="00996546" w:rsidRDefault="009B7CF4"/>
    <w:p w14:paraId="04D00FE2" w14:textId="5DCD8AD0" w:rsidR="009B7CF4" w:rsidRPr="00996546" w:rsidRDefault="009B7CF4"/>
    <w:p w14:paraId="31532A66" w14:textId="156700BA" w:rsidR="009B7CF4" w:rsidRPr="00996546" w:rsidRDefault="009B7CF4"/>
    <w:p w14:paraId="2B93918D" w14:textId="6479E9A6" w:rsidR="009B7CF4" w:rsidRPr="00996546" w:rsidRDefault="009B7CF4"/>
    <w:p w14:paraId="340582BC" w14:textId="4E8D531A" w:rsidR="00850A3D" w:rsidRPr="00996546" w:rsidRDefault="00850A3D" w:rsidP="00FF0F34">
      <w:pPr>
        <w:rPr>
          <w:rFonts w:ascii="Times New Roman" w:hAnsi="Times New Roman" w:cs="Times New Roman"/>
        </w:rPr>
      </w:pPr>
      <w:r w:rsidRPr="00996546">
        <w:rPr>
          <w:rFonts w:ascii="Times New Roman" w:hAnsi="Times New Roman" w:cs="Times New Roman"/>
        </w:rPr>
        <w:lastRenderedPageBreak/>
        <w:t>Supplemental 1b</w:t>
      </w:r>
      <w:r w:rsidR="00FF0F34" w:rsidRPr="00996546">
        <w:rPr>
          <w:rFonts w:ascii="Times New Roman" w:hAnsi="Times New Roman" w:cs="Times New Roman"/>
        </w:rPr>
        <w:t xml:space="preserve"> Quality assessment for systemic reviews in experimental animal studies</w:t>
      </w:r>
    </w:p>
    <w:p w14:paraId="1EB9DE6B" w14:textId="77777777" w:rsidR="0029729F" w:rsidRPr="00996546" w:rsidRDefault="0029729F" w:rsidP="00FF0F3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289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4"/>
        <w:gridCol w:w="2688"/>
        <w:gridCol w:w="1134"/>
        <w:gridCol w:w="1276"/>
        <w:gridCol w:w="1134"/>
        <w:gridCol w:w="1134"/>
        <w:gridCol w:w="992"/>
        <w:gridCol w:w="1276"/>
        <w:gridCol w:w="1338"/>
        <w:gridCol w:w="991"/>
      </w:tblGrid>
      <w:tr w:rsidR="000C0031" w:rsidRPr="00996546" w14:paraId="564AC4F3" w14:textId="77777777" w:rsidTr="00EA1354">
        <w:tc>
          <w:tcPr>
            <w:tcW w:w="2274" w:type="dxa"/>
            <w:vMerge w:val="restart"/>
            <w:tcBorders>
              <w:top w:val="single" w:sz="18" w:space="0" w:color="auto"/>
              <w:bottom w:val="single" w:sz="12" w:space="0" w:color="auto"/>
            </w:tcBorders>
          </w:tcPr>
          <w:p w14:paraId="140D0BFE" w14:textId="491F7C12" w:rsidR="000C0031" w:rsidRPr="00996546" w:rsidRDefault="000C0031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2688" w:type="dxa"/>
            <w:tcBorders>
              <w:top w:val="single" w:sz="18" w:space="0" w:color="auto"/>
              <w:bottom w:val="single" w:sz="12" w:space="0" w:color="auto"/>
            </w:tcBorders>
          </w:tcPr>
          <w:p w14:paraId="5391D854" w14:textId="46A68935" w:rsidR="000C0031" w:rsidRPr="00996546" w:rsidRDefault="000C0031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/>
                <w:szCs w:val="21"/>
              </w:rPr>
              <w:t>Title/Keywords/Introduction</w:t>
            </w:r>
          </w:p>
        </w:tc>
        <w:tc>
          <w:tcPr>
            <w:tcW w:w="5670" w:type="dxa"/>
            <w:gridSpan w:val="5"/>
            <w:tcBorders>
              <w:top w:val="single" w:sz="18" w:space="0" w:color="auto"/>
              <w:bottom w:val="single" w:sz="12" w:space="0" w:color="auto"/>
            </w:tcBorders>
          </w:tcPr>
          <w:p w14:paraId="57DD85CF" w14:textId="7D80D00D" w:rsidR="000C0031" w:rsidRPr="00996546" w:rsidRDefault="000C0031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/>
                <w:szCs w:val="21"/>
              </w:rPr>
              <w:t>Methods</w:t>
            </w:r>
          </w:p>
        </w:tc>
        <w:tc>
          <w:tcPr>
            <w:tcW w:w="2614" w:type="dxa"/>
            <w:gridSpan w:val="2"/>
            <w:tcBorders>
              <w:top w:val="single" w:sz="18" w:space="0" w:color="auto"/>
              <w:bottom w:val="single" w:sz="12" w:space="0" w:color="auto"/>
            </w:tcBorders>
          </w:tcPr>
          <w:p w14:paraId="7F6C6943" w14:textId="39836D5A" w:rsidR="000C0031" w:rsidRPr="00996546" w:rsidRDefault="000C0031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96546">
              <w:rPr>
                <w:rFonts w:ascii="Times New Roman" w:hAnsi="Times New Roman" w:cs="Times New Roman"/>
                <w:szCs w:val="21"/>
              </w:rPr>
              <w:t>esults/Discussion</w:t>
            </w:r>
          </w:p>
        </w:tc>
        <w:tc>
          <w:tcPr>
            <w:tcW w:w="991" w:type="dxa"/>
            <w:tcBorders>
              <w:top w:val="single" w:sz="18" w:space="0" w:color="auto"/>
              <w:bottom w:val="single" w:sz="12" w:space="0" w:color="auto"/>
            </w:tcBorders>
          </w:tcPr>
          <w:p w14:paraId="41A0F103" w14:textId="2AAB0F08" w:rsidR="000C0031" w:rsidRPr="00996546" w:rsidRDefault="000C0031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51F9" w:rsidRPr="00996546" w14:paraId="029C037B" w14:textId="77777777" w:rsidTr="00EA1354">
        <w:tc>
          <w:tcPr>
            <w:tcW w:w="2274" w:type="dxa"/>
            <w:vMerge/>
            <w:tcBorders>
              <w:top w:val="single" w:sz="12" w:space="0" w:color="auto"/>
            </w:tcBorders>
          </w:tcPr>
          <w:p w14:paraId="0D727559" w14:textId="77777777" w:rsidR="000C0031" w:rsidRPr="00996546" w:rsidRDefault="000C0031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88" w:type="dxa"/>
            <w:tcBorders>
              <w:top w:val="single" w:sz="12" w:space="0" w:color="auto"/>
            </w:tcBorders>
          </w:tcPr>
          <w:p w14:paraId="7B0C8D5A" w14:textId="067C4BAB" w:rsidR="000C0031" w:rsidRPr="00996546" w:rsidRDefault="0029729F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/>
                <w:szCs w:val="21"/>
              </w:rPr>
              <w:t>(1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B97B47A" w14:textId="76639FC1" w:rsidR="000C0031" w:rsidRPr="00996546" w:rsidRDefault="0029729F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/>
                <w:szCs w:val="21"/>
              </w:rPr>
              <w:t>(</w:t>
            </w:r>
            <w:r w:rsidR="000C0031" w:rsidRPr="00996546">
              <w:rPr>
                <w:rFonts w:ascii="Times New Roman" w:hAnsi="Times New Roman" w:cs="Times New Roman"/>
                <w:szCs w:val="21"/>
              </w:rPr>
              <w:t>2</w:t>
            </w:r>
            <w:r w:rsidRPr="0099654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75F36CAE" w14:textId="521F1D62" w:rsidR="000C0031" w:rsidRPr="00996546" w:rsidRDefault="0029729F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/>
                <w:szCs w:val="21"/>
              </w:rPr>
              <w:t>(</w:t>
            </w:r>
            <w:r w:rsidR="000C0031" w:rsidRPr="00996546">
              <w:rPr>
                <w:rFonts w:ascii="Times New Roman" w:hAnsi="Times New Roman" w:cs="Times New Roman"/>
                <w:szCs w:val="21"/>
              </w:rPr>
              <w:t>3</w:t>
            </w:r>
            <w:r w:rsidRPr="0099654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69D508A" w14:textId="1F11F8D2" w:rsidR="000C0031" w:rsidRPr="00996546" w:rsidRDefault="0029729F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/>
                <w:szCs w:val="21"/>
              </w:rPr>
              <w:t>(</w:t>
            </w:r>
            <w:r w:rsidR="000C0031" w:rsidRPr="00996546">
              <w:rPr>
                <w:rFonts w:ascii="Times New Roman" w:hAnsi="Times New Roman" w:cs="Times New Roman"/>
                <w:szCs w:val="21"/>
              </w:rPr>
              <w:t>4</w:t>
            </w:r>
            <w:r w:rsidRPr="0099654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C278564" w14:textId="3DCDB9B5" w:rsidR="000C0031" w:rsidRPr="00996546" w:rsidRDefault="0029729F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/>
                <w:szCs w:val="21"/>
              </w:rPr>
              <w:t>(</w:t>
            </w:r>
            <w:r w:rsidR="000C0031" w:rsidRPr="00996546">
              <w:rPr>
                <w:rFonts w:ascii="Times New Roman" w:hAnsi="Times New Roman" w:cs="Times New Roman"/>
                <w:szCs w:val="21"/>
              </w:rPr>
              <w:t>5</w:t>
            </w:r>
            <w:r w:rsidRPr="0099654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3351D35" w14:textId="54A686D1" w:rsidR="000C0031" w:rsidRPr="00996546" w:rsidRDefault="0029729F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/>
                <w:szCs w:val="21"/>
              </w:rPr>
              <w:t>(</w:t>
            </w:r>
            <w:r w:rsidR="000C0031" w:rsidRPr="00996546">
              <w:rPr>
                <w:rFonts w:ascii="Times New Roman" w:hAnsi="Times New Roman" w:cs="Times New Roman"/>
                <w:szCs w:val="21"/>
              </w:rPr>
              <w:t>6</w:t>
            </w:r>
            <w:r w:rsidRPr="0099654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27AE1F7F" w14:textId="6978EF0E" w:rsidR="000C0031" w:rsidRPr="00996546" w:rsidRDefault="0029729F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/>
                <w:szCs w:val="21"/>
              </w:rPr>
              <w:t>(</w:t>
            </w:r>
            <w:r w:rsidR="000C0031" w:rsidRPr="00996546">
              <w:rPr>
                <w:rFonts w:ascii="Times New Roman" w:hAnsi="Times New Roman" w:cs="Times New Roman"/>
                <w:szCs w:val="21"/>
              </w:rPr>
              <w:t>7</w:t>
            </w:r>
            <w:r w:rsidRPr="0099654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38" w:type="dxa"/>
            <w:tcBorders>
              <w:top w:val="single" w:sz="12" w:space="0" w:color="auto"/>
            </w:tcBorders>
          </w:tcPr>
          <w:p w14:paraId="4C51C5CA" w14:textId="147A5E09" w:rsidR="000C0031" w:rsidRPr="00996546" w:rsidRDefault="0029729F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/>
                <w:szCs w:val="21"/>
              </w:rPr>
              <w:t>(</w:t>
            </w:r>
            <w:r w:rsidR="000C0031" w:rsidRPr="00996546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99654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1" w:type="dxa"/>
            <w:tcBorders>
              <w:top w:val="single" w:sz="12" w:space="0" w:color="auto"/>
            </w:tcBorders>
          </w:tcPr>
          <w:p w14:paraId="5DFB092E" w14:textId="7D0F3ADA" w:rsidR="000C0031" w:rsidRPr="00996546" w:rsidRDefault="000C0031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/>
                <w:szCs w:val="21"/>
              </w:rPr>
              <w:t>Total</w:t>
            </w:r>
          </w:p>
        </w:tc>
      </w:tr>
      <w:tr w:rsidR="006C51F9" w:rsidRPr="00996546" w14:paraId="3E562F73" w14:textId="77777777" w:rsidTr="00EA1354">
        <w:tc>
          <w:tcPr>
            <w:tcW w:w="2274" w:type="dxa"/>
          </w:tcPr>
          <w:p w14:paraId="34A60059" w14:textId="0A1FF973" w:rsidR="000C0031" w:rsidRPr="00996546" w:rsidRDefault="000C0031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/>
                <w:szCs w:val="21"/>
              </w:rPr>
              <w:t>Zhou et al. [</w:t>
            </w:r>
            <w:r w:rsidR="00EA1354" w:rsidRPr="00996546">
              <w:rPr>
                <w:rFonts w:ascii="Times New Roman" w:hAnsi="Times New Roman" w:cs="Times New Roman"/>
                <w:szCs w:val="21"/>
              </w:rPr>
              <w:t>47</w:t>
            </w:r>
            <w:r w:rsidRPr="00996546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688" w:type="dxa"/>
          </w:tcPr>
          <w:p w14:paraId="5F681D23" w14:textId="67321E72" w:rsidR="000C0031" w:rsidRPr="00996546" w:rsidRDefault="006C51F9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134" w:type="dxa"/>
          </w:tcPr>
          <w:p w14:paraId="3832BA81" w14:textId="36BDDABD" w:rsidR="000C0031" w:rsidRPr="00996546" w:rsidRDefault="006C51F9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276" w:type="dxa"/>
          </w:tcPr>
          <w:p w14:paraId="0D29CB32" w14:textId="2C7D67CB" w:rsidR="000C0031" w:rsidRPr="00996546" w:rsidRDefault="006C51F9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134" w:type="dxa"/>
          </w:tcPr>
          <w:p w14:paraId="1764F8F6" w14:textId="62039622" w:rsidR="000C0031" w:rsidRPr="00996546" w:rsidRDefault="006C51F9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134" w:type="dxa"/>
          </w:tcPr>
          <w:p w14:paraId="17AFA6E6" w14:textId="3EA389D1" w:rsidR="000C0031" w:rsidRPr="00996546" w:rsidRDefault="006C51F9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92" w:type="dxa"/>
          </w:tcPr>
          <w:p w14:paraId="48A27B81" w14:textId="22EAED3F" w:rsidR="000C0031" w:rsidRPr="00996546" w:rsidRDefault="006C51F9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276" w:type="dxa"/>
          </w:tcPr>
          <w:p w14:paraId="1C68D550" w14:textId="2B7EB3A0" w:rsidR="000C0031" w:rsidRPr="00996546" w:rsidRDefault="006C51F9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338" w:type="dxa"/>
          </w:tcPr>
          <w:p w14:paraId="2BB4423F" w14:textId="08C6D927" w:rsidR="000C0031" w:rsidRPr="00996546" w:rsidRDefault="006C51F9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91" w:type="dxa"/>
          </w:tcPr>
          <w:p w14:paraId="7CCC228B" w14:textId="299C46F4" w:rsidR="000C0031" w:rsidRPr="00996546" w:rsidRDefault="006C51F9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6C51F9" w:rsidRPr="00996546" w14:paraId="1E19591C" w14:textId="77777777" w:rsidTr="00EA1354">
        <w:tc>
          <w:tcPr>
            <w:tcW w:w="2274" w:type="dxa"/>
          </w:tcPr>
          <w:p w14:paraId="0B67197C" w14:textId="3E1783FD" w:rsidR="006C51F9" w:rsidRPr="00996546" w:rsidRDefault="006C51F9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/>
                <w:szCs w:val="21"/>
              </w:rPr>
              <w:t>Jablonski et al. [</w:t>
            </w:r>
            <w:r w:rsidR="00EA1354" w:rsidRPr="00996546">
              <w:rPr>
                <w:rFonts w:ascii="Times New Roman" w:hAnsi="Times New Roman" w:cs="Times New Roman"/>
                <w:szCs w:val="21"/>
              </w:rPr>
              <w:t>56</w:t>
            </w:r>
            <w:r w:rsidRPr="00996546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688" w:type="dxa"/>
          </w:tcPr>
          <w:p w14:paraId="0D496133" w14:textId="69CED825" w:rsidR="006C51F9" w:rsidRPr="00996546" w:rsidRDefault="006C51F9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134" w:type="dxa"/>
          </w:tcPr>
          <w:p w14:paraId="53228904" w14:textId="3F46F423" w:rsidR="006C51F9" w:rsidRPr="00996546" w:rsidRDefault="006C51F9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276" w:type="dxa"/>
          </w:tcPr>
          <w:p w14:paraId="6EEF2DBA" w14:textId="2010B464" w:rsidR="006C51F9" w:rsidRPr="00996546" w:rsidRDefault="006C51F9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134" w:type="dxa"/>
          </w:tcPr>
          <w:p w14:paraId="68BA1927" w14:textId="3BE5135B" w:rsidR="006C51F9" w:rsidRPr="00996546" w:rsidRDefault="006C51F9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134" w:type="dxa"/>
          </w:tcPr>
          <w:p w14:paraId="4663CC40" w14:textId="5E245848" w:rsidR="006C51F9" w:rsidRPr="00996546" w:rsidRDefault="006C51F9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92" w:type="dxa"/>
          </w:tcPr>
          <w:p w14:paraId="7D9FA058" w14:textId="335BB446" w:rsidR="006C51F9" w:rsidRPr="00996546" w:rsidRDefault="006C51F9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276" w:type="dxa"/>
          </w:tcPr>
          <w:p w14:paraId="6FD73BCA" w14:textId="601FAD68" w:rsidR="006C51F9" w:rsidRPr="00996546" w:rsidRDefault="006C51F9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338" w:type="dxa"/>
          </w:tcPr>
          <w:p w14:paraId="5FC81B8F" w14:textId="3A4C4FAA" w:rsidR="006C51F9" w:rsidRPr="00996546" w:rsidRDefault="006C51F9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91" w:type="dxa"/>
          </w:tcPr>
          <w:p w14:paraId="2F1D9CE9" w14:textId="1C990148" w:rsidR="006C51F9" w:rsidRPr="00996546" w:rsidRDefault="006C51F9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6C51F9" w:rsidRPr="00996546" w14:paraId="01E3A7C9" w14:textId="77777777" w:rsidTr="00EA1354">
        <w:tc>
          <w:tcPr>
            <w:tcW w:w="2274" w:type="dxa"/>
          </w:tcPr>
          <w:p w14:paraId="4D7C3F11" w14:textId="5EADC9F0" w:rsidR="006C51F9" w:rsidRPr="00996546" w:rsidRDefault="006C51F9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/>
                <w:szCs w:val="21"/>
              </w:rPr>
              <w:t>Benjamin et al. [</w:t>
            </w:r>
            <w:r w:rsidR="00EA1354" w:rsidRPr="00996546">
              <w:rPr>
                <w:rFonts w:ascii="Times New Roman" w:hAnsi="Times New Roman" w:cs="Times New Roman"/>
                <w:szCs w:val="21"/>
              </w:rPr>
              <w:t>49</w:t>
            </w:r>
            <w:r w:rsidRPr="00996546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688" w:type="dxa"/>
          </w:tcPr>
          <w:p w14:paraId="328C5C59" w14:textId="34D2D670" w:rsidR="006C51F9" w:rsidRPr="00996546" w:rsidRDefault="006C51F9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134" w:type="dxa"/>
          </w:tcPr>
          <w:p w14:paraId="4DBF8EC2" w14:textId="177951C5" w:rsidR="006C51F9" w:rsidRPr="00996546" w:rsidRDefault="006C51F9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276" w:type="dxa"/>
          </w:tcPr>
          <w:p w14:paraId="48D48CCE" w14:textId="2442A632" w:rsidR="006C51F9" w:rsidRPr="00996546" w:rsidRDefault="006C51F9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134" w:type="dxa"/>
          </w:tcPr>
          <w:p w14:paraId="1D2A9CFF" w14:textId="2BEE8569" w:rsidR="006C51F9" w:rsidRPr="00996546" w:rsidRDefault="006C51F9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134" w:type="dxa"/>
          </w:tcPr>
          <w:p w14:paraId="06D5942B" w14:textId="67ADF990" w:rsidR="006C51F9" w:rsidRPr="00996546" w:rsidRDefault="006C51F9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92" w:type="dxa"/>
          </w:tcPr>
          <w:p w14:paraId="4AA1EB92" w14:textId="184C06BF" w:rsidR="006C51F9" w:rsidRPr="00996546" w:rsidRDefault="006C51F9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276" w:type="dxa"/>
          </w:tcPr>
          <w:p w14:paraId="40D7117D" w14:textId="37AB9A6A" w:rsidR="006C51F9" w:rsidRPr="00996546" w:rsidRDefault="006C51F9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338" w:type="dxa"/>
          </w:tcPr>
          <w:p w14:paraId="22D04E13" w14:textId="4D4FA3DB" w:rsidR="006C51F9" w:rsidRPr="00996546" w:rsidRDefault="006C51F9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91" w:type="dxa"/>
          </w:tcPr>
          <w:p w14:paraId="15C6ACE6" w14:textId="034DF01D" w:rsidR="006C51F9" w:rsidRPr="00996546" w:rsidRDefault="006C51F9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3E71F4" w:rsidRPr="00996546" w14:paraId="7EBA6987" w14:textId="77777777" w:rsidTr="00EA1354">
        <w:tc>
          <w:tcPr>
            <w:tcW w:w="2274" w:type="dxa"/>
          </w:tcPr>
          <w:p w14:paraId="45052394" w14:textId="6ABEB899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6546">
              <w:rPr>
                <w:rFonts w:ascii="Times New Roman" w:hAnsi="Times New Roman" w:cs="Times New Roman"/>
                <w:szCs w:val="21"/>
              </w:rPr>
              <w:t>Sambamurthy</w:t>
            </w:r>
            <w:proofErr w:type="spellEnd"/>
            <w:r w:rsidRPr="00996546">
              <w:rPr>
                <w:rFonts w:ascii="Times New Roman" w:hAnsi="Times New Roman" w:cs="Times New Roman"/>
                <w:szCs w:val="21"/>
              </w:rPr>
              <w:t xml:space="preserve"> et al. [</w:t>
            </w:r>
            <w:r w:rsidR="00452DF0" w:rsidRPr="00996546">
              <w:rPr>
                <w:rFonts w:ascii="Times New Roman" w:hAnsi="Times New Roman" w:cs="Times New Roman"/>
                <w:szCs w:val="21"/>
              </w:rPr>
              <w:t>46</w:t>
            </w:r>
            <w:r w:rsidRPr="00996546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688" w:type="dxa"/>
          </w:tcPr>
          <w:p w14:paraId="7132C87E" w14:textId="37C16251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134" w:type="dxa"/>
          </w:tcPr>
          <w:p w14:paraId="444280E9" w14:textId="10E58729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276" w:type="dxa"/>
          </w:tcPr>
          <w:p w14:paraId="46583D4A" w14:textId="507ED92E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134" w:type="dxa"/>
          </w:tcPr>
          <w:p w14:paraId="42342722" w14:textId="2D5E96C6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134" w:type="dxa"/>
          </w:tcPr>
          <w:p w14:paraId="65CE28BA" w14:textId="20CAF456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92" w:type="dxa"/>
          </w:tcPr>
          <w:p w14:paraId="30FD5E8F" w14:textId="250C48E2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276" w:type="dxa"/>
          </w:tcPr>
          <w:p w14:paraId="03215883" w14:textId="6354BE12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338" w:type="dxa"/>
          </w:tcPr>
          <w:p w14:paraId="32D6DBE6" w14:textId="450CACAE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91" w:type="dxa"/>
          </w:tcPr>
          <w:p w14:paraId="314D54C9" w14:textId="12495785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3E71F4" w:rsidRPr="00996546" w14:paraId="5978BD3C" w14:textId="77777777" w:rsidTr="00EA1354">
        <w:tc>
          <w:tcPr>
            <w:tcW w:w="2274" w:type="dxa"/>
          </w:tcPr>
          <w:p w14:paraId="506F4DF6" w14:textId="31BCB4ED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/>
                <w:szCs w:val="21"/>
              </w:rPr>
              <w:t>Wang et al. [</w:t>
            </w:r>
            <w:r w:rsidR="00452DF0" w:rsidRPr="00996546">
              <w:rPr>
                <w:rFonts w:ascii="Times New Roman" w:hAnsi="Times New Roman" w:cs="Times New Roman"/>
                <w:szCs w:val="21"/>
              </w:rPr>
              <w:t>45</w:t>
            </w:r>
            <w:r w:rsidRPr="00996546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688" w:type="dxa"/>
          </w:tcPr>
          <w:p w14:paraId="590EC230" w14:textId="759929F7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134" w:type="dxa"/>
          </w:tcPr>
          <w:p w14:paraId="263C93E4" w14:textId="0FEBD3E2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276" w:type="dxa"/>
          </w:tcPr>
          <w:p w14:paraId="7D024D3E" w14:textId="652C2EFC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134" w:type="dxa"/>
          </w:tcPr>
          <w:p w14:paraId="5C5A454C" w14:textId="6B1367FD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134" w:type="dxa"/>
          </w:tcPr>
          <w:p w14:paraId="0E216588" w14:textId="62894B12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92" w:type="dxa"/>
          </w:tcPr>
          <w:p w14:paraId="3240BB9E" w14:textId="4811DC9D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276" w:type="dxa"/>
          </w:tcPr>
          <w:p w14:paraId="786A727D" w14:textId="70493C2A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338" w:type="dxa"/>
          </w:tcPr>
          <w:p w14:paraId="710107DF" w14:textId="4495FBE3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91" w:type="dxa"/>
          </w:tcPr>
          <w:p w14:paraId="26B71A4D" w14:textId="48ED0B35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3E71F4" w:rsidRPr="00996546" w14:paraId="391F11E0" w14:textId="77777777" w:rsidTr="00EA1354">
        <w:tc>
          <w:tcPr>
            <w:tcW w:w="2274" w:type="dxa"/>
          </w:tcPr>
          <w:p w14:paraId="080088A8" w14:textId="55DCAB27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/>
                <w:szCs w:val="21"/>
              </w:rPr>
              <w:t>Zhang et al. [</w:t>
            </w:r>
            <w:r w:rsidR="00EA1354" w:rsidRPr="00996546">
              <w:rPr>
                <w:rFonts w:ascii="Times New Roman" w:hAnsi="Times New Roman" w:cs="Times New Roman"/>
                <w:szCs w:val="21"/>
              </w:rPr>
              <w:t>37</w:t>
            </w:r>
            <w:r w:rsidRPr="00996546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688" w:type="dxa"/>
          </w:tcPr>
          <w:p w14:paraId="1787510D" w14:textId="6263BC77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134" w:type="dxa"/>
          </w:tcPr>
          <w:p w14:paraId="3D3D2628" w14:textId="2742045D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276" w:type="dxa"/>
          </w:tcPr>
          <w:p w14:paraId="6DED9C7A" w14:textId="2AAE232D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134" w:type="dxa"/>
          </w:tcPr>
          <w:p w14:paraId="4F98ED41" w14:textId="75884272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134" w:type="dxa"/>
          </w:tcPr>
          <w:p w14:paraId="38D2B70C" w14:textId="076A0C19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92" w:type="dxa"/>
          </w:tcPr>
          <w:p w14:paraId="06C51870" w14:textId="0A5ED827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276" w:type="dxa"/>
          </w:tcPr>
          <w:p w14:paraId="52472254" w14:textId="73970511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338" w:type="dxa"/>
          </w:tcPr>
          <w:p w14:paraId="12F2F78F" w14:textId="03AA4029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91" w:type="dxa"/>
          </w:tcPr>
          <w:p w14:paraId="0DFCDFB6" w14:textId="6C6C114E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3E71F4" w:rsidRPr="00996546" w14:paraId="11BBDCAA" w14:textId="77777777" w:rsidTr="00EA1354">
        <w:tc>
          <w:tcPr>
            <w:tcW w:w="2274" w:type="dxa"/>
          </w:tcPr>
          <w:p w14:paraId="58A7F0DB" w14:textId="200D13AD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/>
                <w:szCs w:val="21"/>
              </w:rPr>
              <w:t>Wu et al. [</w:t>
            </w:r>
            <w:r w:rsidR="00EA1354" w:rsidRPr="00996546">
              <w:rPr>
                <w:rFonts w:ascii="Times New Roman" w:hAnsi="Times New Roman" w:cs="Times New Roman"/>
                <w:szCs w:val="21"/>
              </w:rPr>
              <w:t>13</w:t>
            </w:r>
            <w:r w:rsidRPr="00996546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688" w:type="dxa"/>
          </w:tcPr>
          <w:p w14:paraId="3DCFF686" w14:textId="507D9C16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134" w:type="dxa"/>
          </w:tcPr>
          <w:p w14:paraId="6E313AE8" w14:textId="7DD9C7DD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276" w:type="dxa"/>
          </w:tcPr>
          <w:p w14:paraId="71ADDA61" w14:textId="26D55B41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134" w:type="dxa"/>
          </w:tcPr>
          <w:p w14:paraId="359F9E12" w14:textId="621A8ABA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134" w:type="dxa"/>
          </w:tcPr>
          <w:p w14:paraId="477FE27E" w14:textId="2F48F1AA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92" w:type="dxa"/>
          </w:tcPr>
          <w:p w14:paraId="1020E055" w14:textId="1C6BD669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276" w:type="dxa"/>
          </w:tcPr>
          <w:p w14:paraId="584AC736" w14:textId="700D30D7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338" w:type="dxa"/>
          </w:tcPr>
          <w:p w14:paraId="634FC310" w14:textId="451798DF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91" w:type="dxa"/>
          </w:tcPr>
          <w:p w14:paraId="47C95482" w14:textId="35508B17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3E71F4" w:rsidRPr="00996546" w14:paraId="5DAB2857" w14:textId="77777777" w:rsidTr="00EA1354">
        <w:tc>
          <w:tcPr>
            <w:tcW w:w="2274" w:type="dxa"/>
          </w:tcPr>
          <w:p w14:paraId="64F408B3" w14:textId="3722D3AA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6546">
              <w:rPr>
                <w:rFonts w:ascii="Times New Roman" w:hAnsi="Times New Roman" w:cs="Times New Roman"/>
                <w:szCs w:val="21"/>
              </w:rPr>
              <w:t>Siebelt</w:t>
            </w:r>
            <w:proofErr w:type="spellEnd"/>
            <w:r w:rsidRPr="00996546">
              <w:rPr>
                <w:rFonts w:ascii="Times New Roman" w:hAnsi="Times New Roman" w:cs="Times New Roman"/>
                <w:szCs w:val="21"/>
              </w:rPr>
              <w:t xml:space="preserve"> et al. [</w:t>
            </w:r>
            <w:r w:rsidR="00EA1354" w:rsidRPr="00996546">
              <w:rPr>
                <w:rFonts w:ascii="Times New Roman" w:hAnsi="Times New Roman" w:cs="Times New Roman"/>
                <w:szCs w:val="21"/>
              </w:rPr>
              <w:t>60</w:t>
            </w:r>
            <w:r w:rsidRPr="00996546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688" w:type="dxa"/>
          </w:tcPr>
          <w:p w14:paraId="00FEA907" w14:textId="260340A7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134" w:type="dxa"/>
          </w:tcPr>
          <w:p w14:paraId="44A71788" w14:textId="1D677BC0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276" w:type="dxa"/>
          </w:tcPr>
          <w:p w14:paraId="593E99C4" w14:textId="43AEA11C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134" w:type="dxa"/>
          </w:tcPr>
          <w:p w14:paraId="519DE5F2" w14:textId="375B468F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134" w:type="dxa"/>
          </w:tcPr>
          <w:p w14:paraId="318B446A" w14:textId="6D1AC743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92" w:type="dxa"/>
          </w:tcPr>
          <w:p w14:paraId="46CC65A2" w14:textId="112FAD5F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276" w:type="dxa"/>
          </w:tcPr>
          <w:p w14:paraId="2A63CA80" w14:textId="1EADEB7C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338" w:type="dxa"/>
          </w:tcPr>
          <w:p w14:paraId="7B219DCE" w14:textId="62277485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91" w:type="dxa"/>
          </w:tcPr>
          <w:p w14:paraId="515C5163" w14:textId="65D42094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3E71F4" w:rsidRPr="00996546" w14:paraId="0FBF2337" w14:textId="77777777" w:rsidTr="00EA1354">
        <w:tc>
          <w:tcPr>
            <w:tcW w:w="2274" w:type="dxa"/>
          </w:tcPr>
          <w:p w14:paraId="3A4C1A49" w14:textId="12AC31D9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/>
                <w:szCs w:val="21"/>
              </w:rPr>
              <w:t>Zhang et al. [</w:t>
            </w:r>
            <w:r w:rsidR="00EA1354" w:rsidRPr="00996546">
              <w:rPr>
                <w:rFonts w:ascii="Times New Roman" w:hAnsi="Times New Roman" w:cs="Times New Roman"/>
                <w:szCs w:val="21"/>
              </w:rPr>
              <w:t>61</w:t>
            </w:r>
            <w:r w:rsidRPr="00996546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688" w:type="dxa"/>
          </w:tcPr>
          <w:p w14:paraId="149925BC" w14:textId="2377FE34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134" w:type="dxa"/>
          </w:tcPr>
          <w:p w14:paraId="52494E26" w14:textId="7329BE57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276" w:type="dxa"/>
          </w:tcPr>
          <w:p w14:paraId="6147F220" w14:textId="1EA676D6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134" w:type="dxa"/>
          </w:tcPr>
          <w:p w14:paraId="2020AC2A" w14:textId="15F2CCC6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1134" w:type="dxa"/>
          </w:tcPr>
          <w:p w14:paraId="2079885F" w14:textId="4D5FC843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92" w:type="dxa"/>
          </w:tcPr>
          <w:p w14:paraId="7171786E" w14:textId="6E929518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276" w:type="dxa"/>
          </w:tcPr>
          <w:p w14:paraId="2925FE96" w14:textId="086EA2FF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338" w:type="dxa"/>
          </w:tcPr>
          <w:p w14:paraId="599ADB3D" w14:textId="176FCC0F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91" w:type="dxa"/>
          </w:tcPr>
          <w:p w14:paraId="31A48640" w14:textId="36F41080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3E71F4" w:rsidRPr="00996546" w14:paraId="7D834971" w14:textId="77777777" w:rsidTr="00EA1354">
        <w:tc>
          <w:tcPr>
            <w:tcW w:w="2274" w:type="dxa"/>
          </w:tcPr>
          <w:p w14:paraId="32B69FEA" w14:textId="098BB57F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/>
                <w:szCs w:val="21"/>
              </w:rPr>
              <w:t>Hua et al. [</w:t>
            </w:r>
            <w:r w:rsidR="00EA1354" w:rsidRPr="00996546">
              <w:rPr>
                <w:rFonts w:ascii="Times New Roman" w:hAnsi="Times New Roman" w:cs="Times New Roman"/>
                <w:szCs w:val="21"/>
              </w:rPr>
              <w:t>63</w:t>
            </w:r>
            <w:r w:rsidRPr="00996546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688" w:type="dxa"/>
          </w:tcPr>
          <w:p w14:paraId="2321B0EC" w14:textId="36865247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134" w:type="dxa"/>
          </w:tcPr>
          <w:p w14:paraId="5E8D0A33" w14:textId="5A0F2C95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276" w:type="dxa"/>
          </w:tcPr>
          <w:p w14:paraId="63CD36C5" w14:textId="132E3237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134" w:type="dxa"/>
          </w:tcPr>
          <w:p w14:paraId="52BB0127" w14:textId="57C2AF38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134" w:type="dxa"/>
          </w:tcPr>
          <w:p w14:paraId="6B2809FC" w14:textId="04591892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92" w:type="dxa"/>
          </w:tcPr>
          <w:p w14:paraId="7A13FA0F" w14:textId="691043D2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276" w:type="dxa"/>
          </w:tcPr>
          <w:p w14:paraId="6B6D18D8" w14:textId="3006C4A1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338" w:type="dxa"/>
          </w:tcPr>
          <w:p w14:paraId="4D2D7AB1" w14:textId="0EB21933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91" w:type="dxa"/>
          </w:tcPr>
          <w:p w14:paraId="535EF900" w14:textId="4DA622E4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3E71F4" w:rsidRPr="00996546" w14:paraId="1C6BF060" w14:textId="77777777" w:rsidTr="00EA1354">
        <w:tc>
          <w:tcPr>
            <w:tcW w:w="2274" w:type="dxa"/>
          </w:tcPr>
          <w:p w14:paraId="30A56917" w14:textId="5866743A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/>
                <w:szCs w:val="21"/>
              </w:rPr>
              <w:t>Dai et al. [</w:t>
            </w:r>
            <w:r w:rsidR="00EA1354" w:rsidRPr="00996546">
              <w:rPr>
                <w:rFonts w:ascii="Times New Roman" w:hAnsi="Times New Roman" w:cs="Times New Roman"/>
                <w:szCs w:val="21"/>
              </w:rPr>
              <w:t>48</w:t>
            </w:r>
            <w:r w:rsidRPr="00996546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688" w:type="dxa"/>
          </w:tcPr>
          <w:p w14:paraId="54BD66B4" w14:textId="07485E48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134" w:type="dxa"/>
          </w:tcPr>
          <w:p w14:paraId="0119EEF2" w14:textId="7E55B5D6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276" w:type="dxa"/>
          </w:tcPr>
          <w:p w14:paraId="5AF06E70" w14:textId="392DD019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134" w:type="dxa"/>
          </w:tcPr>
          <w:p w14:paraId="54C9A531" w14:textId="270A4BA9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1134" w:type="dxa"/>
          </w:tcPr>
          <w:p w14:paraId="56D31A52" w14:textId="2D952494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92" w:type="dxa"/>
          </w:tcPr>
          <w:p w14:paraId="7BA5AD9A" w14:textId="4DA8FEE8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276" w:type="dxa"/>
          </w:tcPr>
          <w:p w14:paraId="1E01E9C7" w14:textId="6747EC83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338" w:type="dxa"/>
          </w:tcPr>
          <w:p w14:paraId="032D37D5" w14:textId="4D493C73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91" w:type="dxa"/>
          </w:tcPr>
          <w:p w14:paraId="4A724272" w14:textId="0665B7C9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3E71F4" w:rsidRPr="00996546" w14:paraId="654DD900" w14:textId="77777777" w:rsidTr="00EA1354">
        <w:tc>
          <w:tcPr>
            <w:tcW w:w="2274" w:type="dxa"/>
          </w:tcPr>
          <w:p w14:paraId="66F69D19" w14:textId="69179964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/>
                <w:szCs w:val="21"/>
              </w:rPr>
              <w:t>Nobuaki et al. [</w:t>
            </w:r>
            <w:r w:rsidR="00EA1354" w:rsidRPr="00996546">
              <w:rPr>
                <w:rFonts w:ascii="Times New Roman" w:hAnsi="Times New Roman" w:cs="Times New Roman"/>
                <w:szCs w:val="21"/>
              </w:rPr>
              <w:t>57</w:t>
            </w:r>
            <w:r w:rsidRPr="00996546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688" w:type="dxa"/>
          </w:tcPr>
          <w:p w14:paraId="1DF5BABA" w14:textId="58D792CE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134" w:type="dxa"/>
          </w:tcPr>
          <w:p w14:paraId="77092199" w14:textId="31D5BA78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276" w:type="dxa"/>
          </w:tcPr>
          <w:p w14:paraId="345AD4FB" w14:textId="6F5F6721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134" w:type="dxa"/>
          </w:tcPr>
          <w:p w14:paraId="1BA97854" w14:textId="3A045F84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134" w:type="dxa"/>
          </w:tcPr>
          <w:p w14:paraId="4F79EB82" w14:textId="54D10E9D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92" w:type="dxa"/>
          </w:tcPr>
          <w:p w14:paraId="134CAE86" w14:textId="732A77B2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276" w:type="dxa"/>
          </w:tcPr>
          <w:p w14:paraId="7FD00B6A" w14:textId="3F3EDFA0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338" w:type="dxa"/>
          </w:tcPr>
          <w:p w14:paraId="17C112AA" w14:textId="6A15CF9E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91" w:type="dxa"/>
          </w:tcPr>
          <w:p w14:paraId="6B52DF4F" w14:textId="61CAE013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3E71F4" w:rsidRPr="00996546" w14:paraId="55DB8BBB" w14:textId="77777777" w:rsidTr="00EA1354">
        <w:tc>
          <w:tcPr>
            <w:tcW w:w="2274" w:type="dxa"/>
          </w:tcPr>
          <w:p w14:paraId="7309CE07" w14:textId="2D67572C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/>
                <w:szCs w:val="21"/>
              </w:rPr>
              <w:t>Zhou et al. [</w:t>
            </w:r>
            <w:r w:rsidR="00EA1354" w:rsidRPr="00996546">
              <w:rPr>
                <w:rFonts w:ascii="Times New Roman" w:hAnsi="Times New Roman" w:cs="Times New Roman"/>
                <w:szCs w:val="21"/>
              </w:rPr>
              <w:t>58</w:t>
            </w:r>
            <w:r w:rsidRPr="00996546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688" w:type="dxa"/>
          </w:tcPr>
          <w:p w14:paraId="5A31DF72" w14:textId="504701DE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134" w:type="dxa"/>
          </w:tcPr>
          <w:p w14:paraId="465610D3" w14:textId="4F1F80E2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276" w:type="dxa"/>
          </w:tcPr>
          <w:p w14:paraId="6ED04485" w14:textId="06A032C6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134" w:type="dxa"/>
          </w:tcPr>
          <w:p w14:paraId="46E1824D" w14:textId="4AC89325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1134" w:type="dxa"/>
          </w:tcPr>
          <w:p w14:paraId="545091AC" w14:textId="0BC1DBA5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92" w:type="dxa"/>
          </w:tcPr>
          <w:p w14:paraId="31F15B30" w14:textId="2713FD51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276" w:type="dxa"/>
          </w:tcPr>
          <w:p w14:paraId="134402E7" w14:textId="44E9E4FE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338" w:type="dxa"/>
          </w:tcPr>
          <w:p w14:paraId="5D1F4B59" w14:textId="3F032686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91" w:type="dxa"/>
          </w:tcPr>
          <w:p w14:paraId="33300FD1" w14:textId="553AC5F5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3E71F4" w:rsidRPr="00996546" w14:paraId="3522E9D5" w14:textId="77777777" w:rsidTr="00EA1354">
        <w:tc>
          <w:tcPr>
            <w:tcW w:w="2274" w:type="dxa"/>
          </w:tcPr>
          <w:p w14:paraId="768AC637" w14:textId="2CF0DCE1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/>
                <w:szCs w:val="21"/>
              </w:rPr>
              <w:t>Shu et al. [</w:t>
            </w:r>
            <w:r w:rsidR="00EA1354" w:rsidRPr="00996546">
              <w:rPr>
                <w:rFonts w:ascii="Times New Roman" w:hAnsi="Times New Roman" w:cs="Times New Roman"/>
                <w:szCs w:val="21"/>
              </w:rPr>
              <w:t>62</w:t>
            </w:r>
            <w:r w:rsidRPr="00996546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688" w:type="dxa"/>
          </w:tcPr>
          <w:p w14:paraId="44E3176D" w14:textId="168F4319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134" w:type="dxa"/>
          </w:tcPr>
          <w:p w14:paraId="57069CB8" w14:textId="110DDC25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276" w:type="dxa"/>
          </w:tcPr>
          <w:p w14:paraId="33B71CCE" w14:textId="5BC3248C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134" w:type="dxa"/>
          </w:tcPr>
          <w:p w14:paraId="12D8DC23" w14:textId="685DF609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134" w:type="dxa"/>
          </w:tcPr>
          <w:p w14:paraId="2481E144" w14:textId="77B495AD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92" w:type="dxa"/>
          </w:tcPr>
          <w:p w14:paraId="25ABAA2C" w14:textId="65DF08F4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276" w:type="dxa"/>
          </w:tcPr>
          <w:p w14:paraId="45AC23DD" w14:textId="38676344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338" w:type="dxa"/>
          </w:tcPr>
          <w:p w14:paraId="048232D5" w14:textId="7157ED62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91" w:type="dxa"/>
          </w:tcPr>
          <w:p w14:paraId="77E8B2DE" w14:textId="4AC91D7F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</w:tbl>
    <w:p w14:paraId="4692ACE6" w14:textId="47253A35" w:rsidR="009B7CF4" w:rsidRPr="00996546" w:rsidRDefault="00FF0F34">
      <w:pPr>
        <w:rPr>
          <w:rFonts w:ascii="Times New Roman" w:hAnsi="Times New Roman" w:cs="Times New Roman"/>
        </w:rPr>
      </w:pPr>
      <w:r w:rsidRPr="00996546">
        <w:rPr>
          <w:rFonts w:ascii="Times New Roman" w:hAnsi="Times New Roman" w:cs="Times New Roman"/>
        </w:rPr>
        <w:t xml:space="preserve"> The information of No. 1-8 </w:t>
      </w:r>
      <w:r w:rsidR="0029729F" w:rsidRPr="00996546">
        <w:rPr>
          <w:rFonts w:ascii="Times New Roman" w:hAnsi="Times New Roman" w:cs="Times New Roman"/>
        </w:rPr>
        <w:t xml:space="preserve">is </w:t>
      </w:r>
      <w:r w:rsidRPr="00996546">
        <w:rPr>
          <w:rFonts w:ascii="Times New Roman" w:hAnsi="Times New Roman" w:cs="Times New Roman"/>
        </w:rPr>
        <w:t>listed in Supplemental 1a.</w:t>
      </w:r>
    </w:p>
    <w:p w14:paraId="44CA65CD" w14:textId="0A18BDDE" w:rsidR="009B7CF4" w:rsidRPr="00996546" w:rsidRDefault="009B7CF4"/>
    <w:p w14:paraId="72389775" w14:textId="00174AFC" w:rsidR="00FF0F34" w:rsidRPr="00996546" w:rsidRDefault="00FF0F34"/>
    <w:p w14:paraId="18A4532E" w14:textId="7317D6F0" w:rsidR="00FF0F34" w:rsidRPr="00996546" w:rsidRDefault="00FF0F34"/>
    <w:p w14:paraId="749DAAC4" w14:textId="5FAD1976" w:rsidR="00FF0F34" w:rsidRPr="00996546" w:rsidRDefault="00FF0F34"/>
    <w:p w14:paraId="0EB6B23D" w14:textId="11E096FE" w:rsidR="00FF0F34" w:rsidRPr="00996546" w:rsidRDefault="00FF0F34"/>
    <w:p w14:paraId="700D5707" w14:textId="4AD08FB1" w:rsidR="00FF0F34" w:rsidRPr="00996546" w:rsidRDefault="00FF0F34"/>
    <w:p w14:paraId="3E2565B9" w14:textId="3BBC3DAE" w:rsidR="00FF0F34" w:rsidRPr="00996546" w:rsidRDefault="00FF0F34"/>
    <w:p w14:paraId="392D871A" w14:textId="73F15B47" w:rsidR="009B7CF4" w:rsidRPr="00996546" w:rsidRDefault="00850A3D">
      <w:pPr>
        <w:rPr>
          <w:rFonts w:ascii="Times New Roman" w:hAnsi="Times New Roman" w:cs="Times New Roman"/>
        </w:rPr>
      </w:pPr>
      <w:r w:rsidRPr="00996546">
        <w:rPr>
          <w:rFonts w:ascii="Times New Roman" w:hAnsi="Times New Roman" w:cs="Times New Roman"/>
        </w:rPr>
        <w:lastRenderedPageBreak/>
        <w:t xml:space="preserve">Supplemental 2. </w:t>
      </w:r>
      <w:r w:rsidR="00E65416" w:rsidRPr="00996546">
        <w:rPr>
          <w:rFonts w:ascii="Times New Roman" w:hAnsi="Times New Roman" w:cs="Times New Roman"/>
        </w:rPr>
        <w:t xml:space="preserve">Risk of Bias Assessment for in vitro studies </w:t>
      </w:r>
      <w:r w:rsidR="0029729F" w:rsidRPr="00996546">
        <w:rPr>
          <w:rFonts w:ascii="Times New Roman" w:hAnsi="Times New Roman" w:cs="Times New Roman"/>
        </w:rPr>
        <w:t>a</w:t>
      </w:r>
      <w:r w:rsidR="00E65416" w:rsidRPr="00996546">
        <w:rPr>
          <w:rFonts w:ascii="Times New Roman" w:hAnsi="Times New Roman" w:cs="Times New Roman"/>
        </w:rPr>
        <w:t>ccording to GRADE Criteria</w:t>
      </w:r>
    </w:p>
    <w:p w14:paraId="3DF51632" w14:textId="77777777" w:rsidR="0029729F" w:rsidRPr="00996546" w:rsidRDefault="0029729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706"/>
        <w:gridCol w:w="1371"/>
        <w:gridCol w:w="1743"/>
        <w:gridCol w:w="1812"/>
        <w:gridCol w:w="1843"/>
        <w:gridCol w:w="1577"/>
        <w:gridCol w:w="1744"/>
      </w:tblGrid>
      <w:tr w:rsidR="00FF0F34" w:rsidRPr="00996546" w14:paraId="4142C2AD" w14:textId="77777777" w:rsidTr="0029729F">
        <w:tc>
          <w:tcPr>
            <w:tcW w:w="2263" w:type="dxa"/>
            <w:tcBorders>
              <w:top w:val="single" w:sz="18" w:space="0" w:color="auto"/>
              <w:bottom w:val="single" w:sz="12" w:space="0" w:color="auto"/>
            </w:tcBorders>
          </w:tcPr>
          <w:p w14:paraId="0107A55A" w14:textId="69CD8388" w:rsidR="00FF0F34" w:rsidRPr="00996546" w:rsidRDefault="00F15681" w:rsidP="0029729F">
            <w:pPr>
              <w:jc w:val="center"/>
            </w:pPr>
            <w:r w:rsidRPr="00996546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706" w:type="dxa"/>
            <w:tcBorders>
              <w:top w:val="single" w:sz="18" w:space="0" w:color="auto"/>
              <w:bottom w:val="single" w:sz="12" w:space="0" w:color="auto"/>
            </w:tcBorders>
          </w:tcPr>
          <w:p w14:paraId="1D5F10D7" w14:textId="354D6868" w:rsidR="00FF0F34" w:rsidRPr="00996546" w:rsidRDefault="00F15681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hAnsi="Times New Roman" w:cs="Times New Roman"/>
              </w:rPr>
              <w:t>Study limitation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2" w:space="0" w:color="auto"/>
            </w:tcBorders>
          </w:tcPr>
          <w:p w14:paraId="6315C2D9" w14:textId="405EAA5E" w:rsidR="00FF0F34" w:rsidRPr="00996546" w:rsidRDefault="00F15681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743" w:type="dxa"/>
            <w:tcBorders>
              <w:top w:val="single" w:sz="18" w:space="0" w:color="auto"/>
              <w:bottom w:val="single" w:sz="12" w:space="0" w:color="auto"/>
            </w:tcBorders>
          </w:tcPr>
          <w:p w14:paraId="54E0F3C2" w14:textId="1977E5E9" w:rsidR="00FF0F34" w:rsidRPr="00996546" w:rsidRDefault="00F15681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812" w:type="dxa"/>
            <w:tcBorders>
              <w:top w:val="single" w:sz="18" w:space="0" w:color="auto"/>
              <w:bottom w:val="single" w:sz="12" w:space="0" w:color="auto"/>
            </w:tcBorders>
          </w:tcPr>
          <w:p w14:paraId="54F43171" w14:textId="1AA7059C" w:rsidR="00FF0F34" w:rsidRPr="00996546" w:rsidRDefault="00F15681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2" w:space="0" w:color="auto"/>
            </w:tcBorders>
          </w:tcPr>
          <w:p w14:paraId="37199F55" w14:textId="1FACE021" w:rsidR="00FF0F34" w:rsidRPr="00996546" w:rsidRDefault="00F15681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hAnsi="Times New Roman" w:cs="Times New Roman"/>
              </w:rPr>
              <w:t>Publication bias</w:t>
            </w:r>
          </w:p>
        </w:tc>
        <w:tc>
          <w:tcPr>
            <w:tcW w:w="1577" w:type="dxa"/>
            <w:tcBorders>
              <w:top w:val="single" w:sz="18" w:space="0" w:color="auto"/>
              <w:bottom w:val="single" w:sz="12" w:space="0" w:color="auto"/>
            </w:tcBorders>
          </w:tcPr>
          <w:p w14:paraId="6D024D34" w14:textId="7DEF502A" w:rsidR="00FF0F34" w:rsidRPr="00996546" w:rsidRDefault="00F15681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hAnsi="Times New Roman" w:cs="Times New Roman"/>
              </w:rPr>
              <w:t>Dose effect</w:t>
            </w:r>
          </w:p>
        </w:tc>
        <w:tc>
          <w:tcPr>
            <w:tcW w:w="1744" w:type="dxa"/>
            <w:tcBorders>
              <w:top w:val="single" w:sz="18" w:space="0" w:color="auto"/>
              <w:bottom w:val="single" w:sz="12" w:space="0" w:color="auto"/>
            </w:tcBorders>
          </w:tcPr>
          <w:p w14:paraId="0C58AF1E" w14:textId="12E28283" w:rsidR="00FF0F34" w:rsidRPr="00996546" w:rsidRDefault="00F15681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hAnsi="Times New Roman" w:cs="Times New Roman"/>
              </w:rPr>
              <w:t>Overall</w:t>
            </w:r>
          </w:p>
        </w:tc>
      </w:tr>
      <w:tr w:rsidR="007E7C8F" w:rsidRPr="00996546" w14:paraId="4040B7FD" w14:textId="77777777" w:rsidTr="0029729F">
        <w:tc>
          <w:tcPr>
            <w:tcW w:w="2263" w:type="dxa"/>
            <w:tcBorders>
              <w:top w:val="single" w:sz="12" w:space="0" w:color="auto"/>
            </w:tcBorders>
          </w:tcPr>
          <w:p w14:paraId="1568A5D5" w14:textId="129BF4BB" w:rsidR="007E7C8F" w:rsidRPr="00996546" w:rsidRDefault="007E7C8F" w:rsidP="00297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546">
              <w:rPr>
                <w:rFonts w:ascii="Times New Roman" w:hAnsi="Times New Roman" w:cs="Times New Roman"/>
                <w:kern w:val="0"/>
                <w:sz w:val="22"/>
              </w:rPr>
              <w:t>Mahon</w:t>
            </w:r>
            <w:r w:rsidRPr="00996546">
              <w:rPr>
                <w:rFonts w:ascii="Calibri" w:hAnsi="Calibri" w:cs="Calibri"/>
                <w:kern w:val="0"/>
                <w:sz w:val="22"/>
              </w:rPr>
              <w:t xml:space="preserve"> </w:t>
            </w:r>
            <w:r w:rsidRPr="00996546">
              <w:rPr>
                <w:rFonts w:ascii="Times New Roman" w:hAnsi="Times New Roman" w:cs="Times New Roman"/>
                <w:szCs w:val="21"/>
              </w:rPr>
              <w:t>et al. [</w:t>
            </w:r>
            <w:r w:rsidR="00EA1354" w:rsidRPr="00996546">
              <w:rPr>
                <w:rFonts w:ascii="Times New Roman" w:hAnsi="Times New Roman" w:cs="Times New Roman"/>
                <w:szCs w:val="21"/>
              </w:rPr>
              <w:t>32</w:t>
            </w:r>
            <w:r w:rsidRPr="00996546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706" w:type="dxa"/>
            <w:tcBorders>
              <w:top w:val="single" w:sz="12" w:space="0" w:color="auto"/>
            </w:tcBorders>
          </w:tcPr>
          <w:p w14:paraId="6AAE9133" w14:textId="478BFE2A" w:rsidR="007E7C8F" w:rsidRPr="00996546" w:rsidRDefault="00457973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  <w:sz w:val="22"/>
                <w:szCs w:val="24"/>
              </w:rPr>
              <w:t>x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460553E7" w14:textId="7B586B23" w:rsidR="007E7C8F" w:rsidRPr="00996546" w:rsidRDefault="00457973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743" w:type="dxa"/>
            <w:tcBorders>
              <w:top w:val="single" w:sz="12" w:space="0" w:color="auto"/>
            </w:tcBorders>
          </w:tcPr>
          <w:p w14:paraId="5570A0DB" w14:textId="0A131B13" w:rsidR="007E7C8F" w:rsidRPr="00996546" w:rsidRDefault="00457973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812" w:type="dxa"/>
            <w:tcBorders>
              <w:top w:val="single" w:sz="12" w:space="0" w:color="auto"/>
            </w:tcBorders>
          </w:tcPr>
          <w:p w14:paraId="5CD7C687" w14:textId="1A025709" w:rsidR="007E7C8F" w:rsidRPr="00996546" w:rsidRDefault="00457973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5CE80222" w14:textId="66D1B169" w:rsidR="007E7C8F" w:rsidRPr="00996546" w:rsidRDefault="00457973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577" w:type="dxa"/>
            <w:tcBorders>
              <w:top w:val="single" w:sz="12" w:space="0" w:color="auto"/>
            </w:tcBorders>
          </w:tcPr>
          <w:p w14:paraId="4BA6AB11" w14:textId="158FEB61" w:rsidR="007E7C8F" w:rsidRPr="00996546" w:rsidRDefault="00457973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744" w:type="dxa"/>
            <w:tcBorders>
              <w:top w:val="single" w:sz="12" w:space="0" w:color="auto"/>
            </w:tcBorders>
          </w:tcPr>
          <w:p w14:paraId="53FD8769" w14:textId="48D266E3" w:rsidR="007E7C8F" w:rsidRPr="00996546" w:rsidRDefault="00457973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hAnsi="Times New Roman" w:cs="Times New Roman"/>
              </w:rPr>
              <w:t>+++</w:t>
            </w:r>
          </w:p>
        </w:tc>
      </w:tr>
      <w:tr w:rsidR="004036A5" w:rsidRPr="00996546" w14:paraId="0FC1CACF" w14:textId="77777777" w:rsidTr="0029729F">
        <w:tc>
          <w:tcPr>
            <w:tcW w:w="2263" w:type="dxa"/>
          </w:tcPr>
          <w:p w14:paraId="39334A34" w14:textId="4E84675F" w:rsidR="004036A5" w:rsidRPr="00996546" w:rsidRDefault="004036A5" w:rsidP="0029729F">
            <w:pPr>
              <w:jc w:val="center"/>
            </w:pPr>
            <w:proofErr w:type="spellStart"/>
            <w:r w:rsidRPr="00996546">
              <w:rPr>
                <w:rFonts w:ascii="Times New Roman" w:hAnsi="Times New Roman" w:cs="Times New Roman"/>
                <w:szCs w:val="21"/>
              </w:rPr>
              <w:t>Haltmayer</w:t>
            </w:r>
            <w:proofErr w:type="spellEnd"/>
            <w:r w:rsidRPr="00996546">
              <w:rPr>
                <w:rFonts w:ascii="Times New Roman" w:hAnsi="Times New Roman" w:cs="Times New Roman"/>
                <w:szCs w:val="21"/>
              </w:rPr>
              <w:t xml:space="preserve"> et al. [</w:t>
            </w:r>
            <w:r w:rsidR="00EA1354" w:rsidRPr="00996546">
              <w:rPr>
                <w:rFonts w:ascii="Times New Roman" w:hAnsi="Times New Roman" w:cs="Times New Roman"/>
                <w:szCs w:val="21"/>
              </w:rPr>
              <w:t>53</w:t>
            </w:r>
            <w:r w:rsidRPr="00996546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706" w:type="dxa"/>
          </w:tcPr>
          <w:p w14:paraId="7FB2812E" w14:textId="5A05D64B" w:rsidR="004036A5" w:rsidRPr="00996546" w:rsidRDefault="004036A5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  <w:sz w:val="22"/>
                <w:szCs w:val="24"/>
              </w:rPr>
              <w:t>x</w:t>
            </w:r>
          </w:p>
        </w:tc>
        <w:tc>
          <w:tcPr>
            <w:tcW w:w="1260" w:type="dxa"/>
          </w:tcPr>
          <w:p w14:paraId="7E12CF2C" w14:textId="2CFAEC2A" w:rsidR="004036A5" w:rsidRPr="00996546" w:rsidRDefault="004036A5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743" w:type="dxa"/>
          </w:tcPr>
          <w:p w14:paraId="32A2C8CA" w14:textId="3142D6D5" w:rsidR="004036A5" w:rsidRPr="00996546" w:rsidRDefault="004036A5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812" w:type="dxa"/>
          </w:tcPr>
          <w:p w14:paraId="29FDC653" w14:textId="6C387F78" w:rsidR="004036A5" w:rsidRPr="00996546" w:rsidRDefault="004036A5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843" w:type="dxa"/>
          </w:tcPr>
          <w:p w14:paraId="07AE28EF" w14:textId="4E7F137B" w:rsidR="004036A5" w:rsidRPr="00996546" w:rsidRDefault="004036A5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577" w:type="dxa"/>
          </w:tcPr>
          <w:p w14:paraId="3F6516F1" w14:textId="7C1B3D4E" w:rsidR="004036A5" w:rsidRPr="00996546" w:rsidRDefault="004036A5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744" w:type="dxa"/>
          </w:tcPr>
          <w:p w14:paraId="242DE548" w14:textId="52273E44" w:rsidR="004036A5" w:rsidRPr="00996546" w:rsidRDefault="004036A5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hAnsi="Times New Roman" w:cs="Times New Roman"/>
              </w:rPr>
              <w:t>+++</w:t>
            </w:r>
          </w:p>
        </w:tc>
      </w:tr>
      <w:tr w:rsidR="004036A5" w:rsidRPr="00996546" w14:paraId="1D43BD04" w14:textId="77777777" w:rsidTr="0029729F">
        <w:tc>
          <w:tcPr>
            <w:tcW w:w="2263" w:type="dxa"/>
          </w:tcPr>
          <w:p w14:paraId="188E1DE6" w14:textId="36B3FCB3" w:rsidR="004036A5" w:rsidRPr="00996546" w:rsidRDefault="004036A5" w:rsidP="0029729F">
            <w:pPr>
              <w:jc w:val="center"/>
            </w:pPr>
            <w:bookmarkStart w:id="0" w:name="_Hlk54298702"/>
            <w:r w:rsidRPr="00996546">
              <w:rPr>
                <w:rFonts w:ascii="Times New Roman" w:hAnsi="Times New Roman" w:cs="Times New Roman"/>
                <w:szCs w:val="21"/>
              </w:rPr>
              <w:t>Liu et al. [</w:t>
            </w:r>
            <w:r w:rsidR="00EA1354" w:rsidRPr="00996546">
              <w:rPr>
                <w:rFonts w:ascii="Times New Roman" w:hAnsi="Times New Roman" w:cs="Times New Roman"/>
                <w:szCs w:val="21"/>
              </w:rPr>
              <w:t>33</w:t>
            </w:r>
            <w:r w:rsidRPr="00996546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706" w:type="dxa"/>
          </w:tcPr>
          <w:p w14:paraId="1F1DCAF6" w14:textId="6C0FB2BA" w:rsidR="004036A5" w:rsidRPr="00996546" w:rsidRDefault="004036A5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260" w:type="dxa"/>
          </w:tcPr>
          <w:p w14:paraId="55000101" w14:textId="64FFE780" w:rsidR="004036A5" w:rsidRPr="00996546" w:rsidRDefault="004036A5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743" w:type="dxa"/>
          </w:tcPr>
          <w:p w14:paraId="7C3361B2" w14:textId="48610E03" w:rsidR="004036A5" w:rsidRPr="00996546" w:rsidRDefault="004036A5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812" w:type="dxa"/>
          </w:tcPr>
          <w:p w14:paraId="5A37DDCD" w14:textId="4E63743D" w:rsidR="004036A5" w:rsidRPr="00996546" w:rsidRDefault="004036A5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843" w:type="dxa"/>
          </w:tcPr>
          <w:p w14:paraId="2C44F04B" w14:textId="586F1842" w:rsidR="004036A5" w:rsidRPr="00996546" w:rsidRDefault="004036A5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577" w:type="dxa"/>
          </w:tcPr>
          <w:p w14:paraId="6BC33985" w14:textId="437274B5" w:rsidR="004036A5" w:rsidRPr="00996546" w:rsidRDefault="004036A5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  <w:sz w:val="22"/>
                <w:szCs w:val="24"/>
              </w:rPr>
              <w:t>x</w:t>
            </w:r>
          </w:p>
        </w:tc>
        <w:tc>
          <w:tcPr>
            <w:tcW w:w="1744" w:type="dxa"/>
          </w:tcPr>
          <w:p w14:paraId="3B82A013" w14:textId="106CF21C" w:rsidR="004036A5" w:rsidRPr="00996546" w:rsidRDefault="004036A5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hAnsi="Times New Roman" w:cs="Times New Roman"/>
              </w:rPr>
              <w:t>+++</w:t>
            </w:r>
          </w:p>
        </w:tc>
      </w:tr>
      <w:bookmarkEnd w:id="0"/>
      <w:tr w:rsidR="003E71F4" w:rsidRPr="00996546" w14:paraId="090969A9" w14:textId="77777777" w:rsidTr="0029729F">
        <w:tc>
          <w:tcPr>
            <w:tcW w:w="2263" w:type="dxa"/>
          </w:tcPr>
          <w:p w14:paraId="4AB6FA33" w14:textId="30F01730" w:rsidR="003E71F4" w:rsidRPr="00996546" w:rsidRDefault="003E71F4" w:rsidP="0029729F">
            <w:pPr>
              <w:jc w:val="center"/>
            </w:pPr>
            <w:r w:rsidRPr="00996546">
              <w:rPr>
                <w:rFonts w:ascii="Times New Roman" w:hAnsi="Times New Roman" w:cs="Times New Roman"/>
                <w:szCs w:val="21"/>
              </w:rPr>
              <w:t>Tim</w:t>
            </w:r>
            <w:r w:rsidR="004E1160" w:rsidRPr="00996546">
              <w:rPr>
                <w:rFonts w:ascii="Times New Roman" w:hAnsi="Times New Roman" w:cs="Times New Roman"/>
                <w:szCs w:val="21"/>
              </w:rPr>
              <w:t>u</w:t>
            </w:r>
            <w:r w:rsidRPr="00996546">
              <w:rPr>
                <w:rFonts w:ascii="Times New Roman" w:hAnsi="Times New Roman" w:cs="Times New Roman"/>
                <w:szCs w:val="21"/>
              </w:rPr>
              <w:t>r et al. [</w:t>
            </w:r>
            <w:r w:rsidR="00EA1354" w:rsidRPr="00996546">
              <w:rPr>
                <w:rFonts w:ascii="Times New Roman" w:hAnsi="Times New Roman" w:cs="Times New Roman"/>
                <w:szCs w:val="21"/>
              </w:rPr>
              <w:t>39</w:t>
            </w:r>
            <w:r w:rsidRPr="00996546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706" w:type="dxa"/>
          </w:tcPr>
          <w:p w14:paraId="68A955C2" w14:textId="31492204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260" w:type="dxa"/>
          </w:tcPr>
          <w:p w14:paraId="434BEE82" w14:textId="5DAAB982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743" w:type="dxa"/>
          </w:tcPr>
          <w:p w14:paraId="5309D4CE" w14:textId="799BAA0F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812" w:type="dxa"/>
          </w:tcPr>
          <w:p w14:paraId="3B35CC09" w14:textId="63D7E8A0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843" w:type="dxa"/>
          </w:tcPr>
          <w:p w14:paraId="19E15003" w14:textId="6D04209B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577" w:type="dxa"/>
          </w:tcPr>
          <w:p w14:paraId="73C7354A" w14:textId="5263DC62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  <w:sz w:val="22"/>
                <w:szCs w:val="24"/>
              </w:rPr>
              <w:t>x</w:t>
            </w:r>
          </w:p>
        </w:tc>
        <w:tc>
          <w:tcPr>
            <w:tcW w:w="1744" w:type="dxa"/>
          </w:tcPr>
          <w:p w14:paraId="3C544C8C" w14:textId="5C0A8207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hAnsi="Times New Roman" w:cs="Times New Roman"/>
              </w:rPr>
              <w:t>+++</w:t>
            </w:r>
          </w:p>
        </w:tc>
      </w:tr>
      <w:tr w:rsidR="003E71F4" w:rsidRPr="00996546" w14:paraId="584DEC92" w14:textId="77777777" w:rsidTr="0029729F">
        <w:tc>
          <w:tcPr>
            <w:tcW w:w="2263" w:type="dxa"/>
          </w:tcPr>
          <w:p w14:paraId="492720DB" w14:textId="411CC7DD" w:rsidR="003E71F4" w:rsidRPr="00996546" w:rsidRDefault="003E71F4" w:rsidP="0029729F">
            <w:pPr>
              <w:jc w:val="center"/>
            </w:pPr>
            <w:proofErr w:type="spellStart"/>
            <w:r w:rsidRPr="00996546">
              <w:rPr>
                <w:rFonts w:ascii="Times New Roman" w:hAnsi="Times New Roman" w:cs="Times New Roman"/>
                <w:szCs w:val="21"/>
              </w:rPr>
              <w:t>Topoluk</w:t>
            </w:r>
            <w:proofErr w:type="spellEnd"/>
            <w:r w:rsidRPr="00996546">
              <w:rPr>
                <w:rFonts w:ascii="Times New Roman" w:hAnsi="Times New Roman" w:cs="Times New Roman"/>
                <w:szCs w:val="21"/>
              </w:rPr>
              <w:t xml:space="preserve"> et al. [</w:t>
            </w:r>
            <w:r w:rsidR="00EA1354" w:rsidRPr="00996546">
              <w:rPr>
                <w:rFonts w:ascii="Times New Roman" w:hAnsi="Times New Roman" w:cs="Times New Roman"/>
                <w:szCs w:val="21"/>
              </w:rPr>
              <w:t>67</w:t>
            </w:r>
            <w:r w:rsidRPr="00996546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706" w:type="dxa"/>
          </w:tcPr>
          <w:p w14:paraId="7D244EB1" w14:textId="0B40C92F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260" w:type="dxa"/>
          </w:tcPr>
          <w:p w14:paraId="74EBD409" w14:textId="4F72CFC3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743" w:type="dxa"/>
          </w:tcPr>
          <w:p w14:paraId="1632414D" w14:textId="029954D2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812" w:type="dxa"/>
          </w:tcPr>
          <w:p w14:paraId="20FFED55" w14:textId="4F579BC2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843" w:type="dxa"/>
          </w:tcPr>
          <w:p w14:paraId="15409EDD" w14:textId="6EFF4668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577" w:type="dxa"/>
          </w:tcPr>
          <w:p w14:paraId="6B1B349D" w14:textId="51F86D94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744" w:type="dxa"/>
          </w:tcPr>
          <w:p w14:paraId="0DBE4AF2" w14:textId="195A63FF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hAnsi="Times New Roman" w:cs="Times New Roman"/>
              </w:rPr>
              <w:t>++++</w:t>
            </w:r>
          </w:p>
        </w:tc>
      </w:tr>
      <w:tr w:rsidR="003E71F4" w:rsidRPr="00996546" w14:paraId="074D5436" w14:textId="77777777" w:rsidTr="0029729F">
        <w:tc>
          <w:tcPr>
            <w:tcW w:w="2263" w:type="dxa"/>
          </w:tcPr>
          <w:p w14:paraId="407981E5" w14:textId="23070C18" w:rsidR="003E71F4" w:rsidRPr="00996546" w:rsidRDefault="003E71F4" w:rsidP="0029729F">
            <w:pPr>
              <w:jc w:val="center"/>
            </w:pPr>
            <w:proofErr w:type="spellStart"/>
            <w:r w:rsidRPr="00996546">
              <w:rPr>
                <w:rFonts w:ascii="Times New Roman" w:hAnsi="Times New Roman" w:cs="Times New Roman"/>
                <w:szCs w:val="21"/>
              </w:rPr>
              <w:t>Manferdini</w:t>
            </w:r>
            <w:proofErr w:type="spellEnd"/>
            <w:r w:rsidRPr="00996546">
              <w:rPr>
                <w:rFonts w:ascii="Times New Roman" w:hAnsi="Times New Roman" w:cs="Times New Roman"/>
                <w:szCs w:val="21"/>
              </w:rPr>
              <w:t xml:space="preserve"> et al. [</w:t>
            </w:r>
            <w:r w:rsidR="00EA1354" w:rsidRPr="00996546">
              <w:rPr>
                <w:rFonts w:ascii="Times New Roman" w:hAnsi="Times New Roman" w:cs="Times New Roman"/>
                <w:szCs w:val="21"/>
              </w:rPr>
              <w:t>43</w:t>
            </w:r>
            <w:r w:rsidRPr="00996546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706" w:type="dxa"/>
          </w:tcPr>
          <w:p w14:paraId="1078F467" w14:textId="003BB790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  <w:sz w:val="22"/>
                <w:szCs w:val="24"/>
              </w:rPr>
              <w:t>x</w:t>
            </w:r>
          </w:p>
        </w:tc>
        <w:tc>
          <w:tcPr>
            <w:tcW w:w="1260" w:type="dxa"/>
          </w:tcPr>
          <w:p w14:paraId="0B44CE77" w14:textId="0DFDB741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743" w:type="dxa"/>
          </w:tcPr>
          <w:p w14:paraId="69B163CD" w14:textId="596BE4F9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812" w:type="dxa"/>
          </w:tcPr>
          <w:p w14:paraId="554E8EA1" w14:textId="1B3BFAAF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843" w:type="dxa"/>
          </w:tcPr>
          <w:p w14:paraId="41C2AA8D" w14:textId="670CC98A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577" w:type="dxa"/>
          </w:tcPr>
          <w:p w14:paraId="6415CAEC" w14:textId="709C9549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744" w:type="dxa"/>
          </w:tcPr>
          <w:p w14:paraId="3316A88F" w14:textId="22B32AD8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hAnsi="Times New Roman" w:cs="Times New Roman"/>
              </w:rPr>
              <w:t>+++</w:t>
            </w:r>
          </w:p>
        </w:tc>
      </w:tr>
      <w:tr w:rsidR="003E71F4" w:rsidRPr="00996546" w14:paraId="29173A3B" w14:textId="77777777" w:rsidTr="0029729F">
        <w:tc>
          <w:tcPr>
            <w:tcW w:w="2263" w:type="dxa"/>
          </w:tcPr>
          <w:p w14:paraId="3CA4626D" w14:textId="0801E5EB" w:rsidR="003E71F4" w:rsidRPr="00996546" w:rsidRDefault="003E71F4" w:rsidP="0029729F">
            <w:pPr>
              <w:jc w:val="center"/>
            </w:pPr>
            <w:proofErr w:type="spellStart"/>
            <w:r w:rsidRPr="00996546">
              <w:rPr>
                <w:rFonts w:ascii="Times New Roman" w:hAnsi="Times New Roman" w:cs="Times New Roman"/>
                <w:szCs w:val="21"/>
              </w:rPr>
              <w:t>Utomo</w:t>
            </w:r>
            <w:proofErr w:type="spellEnd"/>
            <w:r w:rsidRPr="00996546">
              <w:rPr>
                <w:rFonts w:ascii="Times New Roman" w:hAnsi="Times New Roman" w:cs="Times New Roman"/>
                <w:szCs w:val="21"/>
              </w:rPr>
              <w:t xml:space="preserve"> et al. [</w:t>
            </w:r>
            <w:r w:rsidR="00EA1354" w:rsidRPr="00996546">
              <w:rPr>
                <w:rFonts w:ascii="Times New Roman" w:hAnsi="Times New Roman" w:cs="Times New Roman"/>
                <w:szCs w:val="21"/>
              </w:rPr>
              <w:t>86</w:t>
            </w:r>
            <w:r w:rsidRPr="00996546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706" w:type="dxa"/>
          </w:tcPr>
          <w:p w14:paraId="0960BC07" w14:textId="626CA0FB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260" w:type="dxa"/>
          </w:tcPr>
          <w:p w14:paraId="5F1A1682" w14:textId="7C68A1F5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743" w:type="dxa"/>
          </w:tcPr>
          <w:p w14:paraId="06DE5B63" w14:textId="551A3FF8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812" w:type="dxa"/>
          </w:tcPr>
          <w:p w14:paraId="1B64967F" w14:textId="6B14F29F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843" w:type="dxa"/>
          </w:tcPr>
          <w:p w14:paraId="7CEE3C15" w14:textId="1DAC9C53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577" w:type="dxa"/>
          </w:tcPr>
          <w:p w14:paraId="5A83E970" w14:textId="01F5D8A0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744" w:type="dxa"/>
          </w:tcPr>
          <w:p w14:paraId="119F589D" w14:textId="1C0404B8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hAnsi="Times New Roman" w:cs="Times New Roman"/>
              </w:rPr>
              <w:t>++++</w:t>
            </w:r>
          </w:p>
        </w:tc>
      </w:tr>
      <w:tr w:rsidR="003E71F4" w:rsidRPr="00996546" w14:paraId="2AC00B9C" w14:textId="77777777" w:rsidTr="0029729F">
        <w:tc>
          <w:tcPr>
            <w:tcW w:w="2263" w:type="dxa"/>
          </w:tcPr>
          <w:p w14:paraId="7B21AFF0" w14:textId="25E182D9" w:rsidR="003E71F4" w:rsidRPr="00996546" w:rsidRDefault="003E71F4" w:rsidP="0029729F">
            <w:pPr>
              <w:jc w:val="center"/>
            </w:pPr>
            <w:r w:rsidRPr="00996546">
              <w:rPr>
                <w:rFonts w:ascii="Times New Roman" w:hAnsi="Times New Roman" w:cs="Times New Roman"/>
                <w:szCs w:val="21"/>
                <w:lang w:val="fi-FI"/>
              </w:rPr>
              <w:t xml:space="preserve">Pal </w:t>
            </w:r>
            <w:r w:rsidRPr="00996546">
              <w:rPr>
                <w:rFonts w:ascii="Times New Roman" w:hAnsi="Times New Roman" w:cs="Times New Roman"/>
                <w:szCs w:val="21"/>
              </w:rPr>
              <w:t>et al. [</w:t>
            </w:r>
            <w:r w:rsidR="00EA1354" w:rsidRPr="00996546">
              <w:rPr>
                <w:rFonts w:ascii="Times New Roman" w:hAnsi="Times New Roman" w:cs="Times New Roman"/>
                <w:szCs w:val="21"/>
              </w:rPr>
              <w:t>41</w:t>
            </w:r>
            <w:r w:rsidRPr="00996546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706" w:type="dxa"/>
          </w:tcPr>
          <w:p w14:paraId="56678777" w14:textId="05338221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  <w:sz w:val="22"/>
                <w:szCs w:val="24"/>
              </w:rPr>
              <w:t>x</w:t>
            </w:r>
          </w:p>
        </w:tc>
        <w:tc>
          <w:tcPr>
            <w:tcW w:w="1260" w:type="dxa"/>
          </w:tcPr>
          <w:p w14:paraId="5CC4D50B" w14:textId="2413D9D9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743" w:type="dxa"/>
          </w:tcPr>
          <w:p w14:paraId="062DE7A8" w14:textId="2899139A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812" w:type="dxa"/>
          </w:tcPr>
          <w:p w14:paraId="2A1CD7A6" w14:textId="1391D683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843" w:type="dxa"/>
          </w:tcPr>
          <w:p w14:paraId="2F89B6F3" w14:textId="5CDF11B7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577" w:type="dxa"/>
          </w:tcPr>
          <w:p w14:paraId="513C523B" w14:textId="74B7872C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744" w:type="dxa"/>
          </w:tcPr>
          <w:p w14:paraId="122B85FE" w14:textId="3E7271CE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hAnsi="Times New Roman" w:cs="Times New Roman"/>
              </w:rPr>
              <w:t>+++</w:t>
            </w:r>
          </w:p>
        </w:tc>
      </w:tr>
      <w:tr w:rsidR="003E71F4" w:rsidRPr="00996546" w14:paraId="37BB0480" w14:textId="77777777" w:rsidTr="0029729F">
        <w:tc>
          <w:tcPr>
            <w:tcW w:w="2263" w:type="dxa"/>
          </w:tcPr>
          <w:p w14:paraId="248A2B34" w14:textId="6B04452D" w:rsidR="003E71F4" w:rsidRPr="00996546" w:rsidRDefault="003E71F4" w:rsidP="0029729F">
            <w:pPr>
              <w:jc w:val="center"/>
            </w:pPr>
            <w:proofErr w:type="spellStart"/>
            <w:r w:rsidRPr="00996546">
              <w:rPr>
                <w:rFonts w:ascii="Times New Roman" w:hAnsi="Times New Roman" w:cs="Times New Roman"/>
                <w:szCs w:val="21"/>
              </w:rPr>
              <w:t>Melle</w:t>
            </w:r>
            <w:proofErr w:type="spellEnd"/>
            <w:r w:rsidRPr="00996546">
              <w:rPr>
                <w:rFonts w:ascii="Times New Roman" w:hAnsi="Times New Roman" w:cs="Times New Roman"/>
                <w:szCs w:val="21"/>
              </w:rPr>
              <w:t xml:space="preserve"> et al. [</w:t>
            </w:r>
            <w:r w:rsidR="00EA1354" w:rsidRPr="00996546">
              <w:rPr>
                <w:rFonts w:ascii="Times New Roman" w:hAnsi="Times New Roman" w:cs="Times New Roman"/>
                <w:szCs w:val="21"/>
              </w:rPr>
              <w:t>69</w:t>
            </w:r>
            <w:r w:rsidRPr="00996546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706" w:type="dxa"/>
          </w:tcPr>
          <w:p w14:paraId="63A820F6" w14:textId="05D2322E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  <w:sz w:val="22"/>
                <w:szCs w:val="24"/>
              </w:rPr>
              <w:t>x</w:t>
            </w:r>
          </w:p>
        </w:tc>
        <w:tc>
          <w:tcPr>
            <w:tcW w:w="1260" w:type="dxa"/>
          </w:tcPr>
          <w:p w14:paraId="44056A9D" w14:textId="6BDBB67F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743" w:type="dxa"/>
          </w:tcPr>
          <w:p w14:paraId="1ED7DC6F" w14:textId="66F51148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812" w:type="dxa"/>
          </w:tcPr>
          <w:p w14:paraId="5A30482B" w14:textId="62A4EDC4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843" w:type="dxa"/>
          </w:tcPr>
          <w:p w14:paraId="094D7C28" w14:textId="6C4266A5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577" w:type="dxa"/>
          </w:tcPr>
          <w:p w14:paraId="7CA0B889" w14:textId="4A68BE1A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744" w:type="dxa"/>
          </w:tcPr>
          <w:p w14:paraId="3CD44DD7" w14:textId="4CC58254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hAnsi="Times New Roman" w:cs="Times New Roman"/>
              </w:rPr>
              <w:t>+++</w:t>
            </w:r>
          </w:p>
        </w:tc>
      </w:tr>
      <w:tr w:rsidR="003E71F4" w:rsidRPr="00996546" w14:paraId="7701ABF4" w14:textId="77777777" w:rsidTr="0029729F">
        <w:tc>
          <w:tcPr>
            <w:tcW w:w="2263" w:type="dxa"/>
          </w:tcPr>
          <w:p w14:paraId="1CA882B6" w14:textId="07FB23E7" w:rsidR="003E71F4" w:rsidRPr="00996546" w:rsidRDefault="003E71F4" w:rsidP="0029729F">
            <w:pPr>
              <w:jc w:val="center"/>
            </w:pPr>
            <w:proofErr w:type="spellStart"/>
            <w:r w:rsidRPr="00996546">
              <w:rPr>
                <w:rFonts w:ascii="Times New Roman" w:hAnsi="Times New Roman" w:cs="Times New Roman"/>
                <w:szCs w:val="21"/>
              </w:rPr>
              <w:t>Tsuneyoshi</w:t>
            </w:r>
            <w:proofErr w:type="spellEnd"/>
            <w:r w:rsidRPr="00996546">
              <w:rPr>
                <w:rFonts w:ascii="Times New Roman" w:hAnsi="Times New Roman" w:cs="Times New Roman"/>
                <w:szCs w:val="21"/>
              </w:rPr>
              <w:t xml:space="preserve"> et al. [</w:t>
            </w:r>
            <w:r w:rsidR="00EA1354" w:rsidRPr="00996546">
              <w:rPr>
                <w:rFonts w:ascii="Times New Roman" w:hAnsi="Times New Roman" w:cs="Times New Roman"/>
                <w:szCs w:val="21"/>
              </w:rPr>
              <w:t>36</w:t>
            </w:r>
            <w:r w:rsidRPr="00996546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706" w:type="dxa"/>
          </w:tcPr>
          <w:p w14:paraId="07AB3C4A" w14:textId="3991B3EE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260" w:type="dxa"/>
          </w:tcPr>
          <w:p w14:paraId="4F3490E3" w14:textId="635CBD49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743" w:type="dxa"/>
          </w:tcPr>
          <w:p w14:paraId="2EA74289" w14:textId="6C9D2336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  <w:sz w:val="22"/>
                <w:szCs w:val="24"/>
              </w:rPr>
              <w:t>x</w:t>
            </w:r>
          </w:p>
        </w:tc>
        <w:tc>
          <w:tcPr>
            <w:tcW w:w="1812" w:type="dxa"/>
          </w:tcPr>
          <w:p w14:paraId="61B05517" w14:textId="6505013B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843" w:type="dxa"/>
          </w:tcPr>
          <w:p w14:paraId="44BD2C98" w14:textId="0C0D1A90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577" w:type="dxa"/>
          </w:tcPr>
          <w:p w14:paraId="2864A9DF" w14:textId="6DC0CFE4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744" w:type="dxa"/>
          </w:tcPr>
          <w:p w14:paraId="38D5A402" w14:textId="7AB80F35" w:rsidR="003E71F4" w:rsidRPr="00996546" w:rsidRDefault="003E71F4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hAnsi="Times New Roman" w:cs="Times New Roman"/>
              </w:rPr>
              <w:t>+++</w:t>
            </w:r>
          </w:p>
        </w:tc>
      </w:tr>
      <w:tr w:rsidR="004E1160" w:rsidRPr="00996546" w14:paraId="05603171" w14:textId="77777777" w:rsidTr="0029729F">
        <w:tc>
          <w:tcPr>
            <w:tcW w:w="2263" w:type="dxa"/>
          </w:tcPr>
          <w:p w14:paraId="162E9792" w14:textId="4DEFDE7D" w:rsidR="004E1160" w:rsidRPr="00996546" w:rsidRDefault="004E1160" w:rsidP="0029729F">
            <w:pPr>
              <w:jc w:val="center"/>
            </w:pPr>
            <w:r w:rsidRPr="00996546">
              <w:rPr>
                <w:rFonts w:ascii="Times New Roman" w:hAnsi="Times New Roman" w:cs="Times New Roman"/>
                <w:szCs w:val="21"/>
              </w:rPr>
              <w:t>Barreto et al. [</w:t>
            </w:r>
            <w:r w:rsidR="00EA1354" w:rsidRPr="00996546">
              <w:rPr>
                <w:rFonts w:ascii="Times New Roman" w:hAnsi="Times New Roman" w:cs="Times New Roman"/>
                <w:szCs w:val="21"/>
              </w:rPr>
              <w:t>42</w:t>
            </w:r>
            <w:r w:rsidRPr="00996546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706" w:type="dxa"/>
          </w:tcPr>
          <w:p w14:paraId="14796D1F" w14:textId="56A845A1" w:rsidR="004E1160" w:rsidRPr="00996546" w:rsidRDefault="004E1160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260" w:type="dxa"/>
          </w:tcPr>
          <w:p w14:paraId="115BF0C4" w14:textId="10841A04" w:rsidR="004E1160" w:rsidRPr="00996546" w:rsidRDefault="004E1160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743" w:type="dxa"/>
          </w:tcPr>
          <w:p w14:paraId="0F305304" w14:textId="36E6CDD7" w:rsidR="004E1160" w:rsidRPr="00996546" w:rsidRDefault="004E1160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812" w:type="dxa"/>
          </w:tcPr>
          <w:p w14:paraId="4BED82B0" w14:textId="4F738865" w:rsidR="004E1160" w:rsidRPr="00996546" w:rsidRDefault="004E1160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843" w:type="dxa"/>
          </w:tcPr>
          <w:p w14:paraId="71BB89A7" w14:textId="1E447BFC" w:rsidR="004E1160" w:rsidRPr="00996546" w:rsidRDefault="004E1160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577" w:type="dxa"/>
          </w:tcPr>
          <w:p w14:paraId="429CC534" w14:textId="44553E99" w:rsidR="004E1160" w:rsidRPr="00996546" w:rsidRDefault="004E1160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744" w:type="dxa"/>
          </w:tcPr>
          <w:p w14:paraId="13462759" w14:textId="154F5B70" w:rsidR="004E1160" w:rsidRPr="00996546" w:rsidRDefault="004E1160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hAnsi="Times New Roman" w:cs="Times New Roman"/>
              </w:rPr>
              <w:t>++++</w:t>
            </w:r>
          </w:p>
        </w:tc>
      </w:tr>
      <w:tr w:rsidR="004E1160" w:rsidRPr="00996546" w14:paraId="1A416490" w14:textId="77777777" w:rsidTr="0029729F">
        <w:tc>
          <w:tcPr>
            <w:tcW w:w="2263" w:type="dxa"/>
          </w:tcPr>
          <w:p w14:paraId="565560B1" w14:textId="10E8AC6A" w:rsidR="004E1160" w:rsidRPr="00996546" w:rsidRDefault="004E1160" w:rsidP="0029729F">
            <w:pPr>
              <w:jc w:val="center"/>
            </w:pPr>
            <w:r w:rsidRPr="00996546">
              <w:rPr>
                <w:rFonts w:ascii="Times New Roman" w:hAnsi="Times New Roman" w:cs="Times New Roman"/>
                <w:szCs w:val="21"/>
              </w:rPr>
              <w:t>Kraus et a</w:t>
            </w:r>
            <w:r w:rsidR="003B1DCC" w:rsidRPr="0099654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96546">
              <w:rPr>
                <w:rFonts w:ascii="Times New Roman" w:hAnsi="Times New Roman" w:cs="Times New Roman"/>
                <w:szCs w:val="21"/>
              </w:rPr>
              <w:t>l. [</w:t>
            </w:r>
            <w:r w:rsidR="00EA1354" w:rsidRPr="00996546">
              <w:rPr>
                <w:rFonts w:ascii="Times New Roman" w:hAnsi="Times New Roman" w:cs="Times New Roman"/>
                <w:szCs w:val="21"/>
              </w:rPr>
              <w:t>35</w:t>
            </w:r>
            <w:r w:rsidRPr="00996546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706" w:type="dxa"/>
          </w:tcPr>
          <w:p w14:paraId="246B3953" w14:textId="66C04FA6" w:rsidR="004E1160" w:rsidRPr="00996546" w:rsidRDefault="004E1160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260" w:type="dxa"/>
          </w:tcPr>
          <w:p w14:paraId="4082E285" w14:textId="7ABC7B14" w:rsidR="004E1160" w:rsidRPr="00996546" w:rsidRDefault="004E1160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743" w:type="dxa"/>
          </w:tcPr>
          <w:p w14:paraId="7838D916" w14:textId="2BCA9E0F" w:rsidR="004E1160" w:rsidRPr="00996546" w:rsidRDefault="004E1160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812" w:type="dxa"/>
          </w:tcPr>
          <w:p w14:paraId="37ED19DA" w14:textId="171E7F97" w:rsidR="004E1160" w:rsidRPr="00996546" w:rsidRDefault="004E1160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843" w:type="dxa"/>
          </w:tcPr>
          <w:p w14:paraId="1E059996" w14:textId="08118B0B" w:rsidR="004E1160" w:rsidRPr="00996546" w:rsidRDefault="004E1160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577" w:type="dxa"/>
          </w:tcPr>
          <w:p w14:paraId="57E1DDB7" w14:textId="240FC78A" w:rsidR="004E1160" w:rsidRPr="00996546" w:rsidRDefault="004E1160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744" w:type="dxa"/>
          </w:tcPr>
          <w:p w14:paraId="0F03A799" w14:textId="3AFE9717" w:rsidR="004E1160" w:rsidRPr="00996546" w:rsidRDefault="004E1160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hAnsi="Times New Roman" w:cs="Times New Roman"/>
              </w:rPr>
              <w:t>++++</w:t>
            </w:r>
          </w:p>
        </w:tc>
      </w:tr>
      <w:tr w:rsidR="004E1160" w:rsidRPr="00996546" w14:paraId="17BD3385" w14:textId="77777777" w:rsidTr="0029729F">
        <w:tc>
          <w:tcPr>
            <w:tcW w:w="2263" w:type="dxa"/>
          </w:tcPr>
          <w:p w14:paraId="102F5AB4" w14:textId="16D345E6" w:rsidR="004E1160" w:rsidRPr="00996546" w:rsidRDefault="004E1160" w:rsidP="0029729F">
            <w:pPr>
              <w:jc w:val="center"/>
            </w:pPr>
            <w:r w:rsidRPr="00996546">
              <w:rPr>
                <w:rFonts w:ascii="Times New Roman" w:hAnsi="Times New Roman" w:cs="Times New Roman"/>
                <w:szCs w:val="21"/>
              </w:rPr>
              <w:t>Perla et al. [</w:t>
            </w:r>
            <w:r w:rsidR="00EA1354" w:rsidRPr="00996546">
              <w:rPr>
                <w:rFonts w:ascii="Times New Roman" w:hAnsi="Times New Roman" w:cs="Times New Roman"/>
                <w:szCs w:val="21"/>
              </w:rPr>
              <w:t>40</w:t>
            </w:r>
            <w:r w:rsidRPr="00996546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706" w:type="dxa"/>
          </w:tcPr>
          <w:p w14:paraId="03B76DC8" w14:textId="7868A942" w:rsidR="004E1160" w:rsidRPr="00996546" w:rsidRDefault="004E1160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  <w:sz w:val="22"/>
                <w:szCs w:val="24"/>
              </w:rPr>
              <w:t>x</w:t>
            </w:r>
          </w:p>
        </w:tc>
        <w:tc>
          <w:tcPr>
            <w:tcW w:w="1260" w:type="dxa"/>
          </w:tcPr>
          <w:p w14:paraId="2EFB4296" w14:textId="69080218" w:rsidR="004E1160" w:rsidRPr="00996546" w:rsidRDefault="004E1160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743" w:type="dxa"/>
          </w:tcPr>
          <w:p w14:paraId="78363F6B" w14:textId="3A5CE76E" w:rsidR="004E1160" w:rsidRPr="00996546" w:rsidRDefault="004E1160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812" w:type="dxa"/>
          </w:tcPr>
          <w:p w14:paraId="542BDE49" w14:textId="1927350A" w:rsidR="004E1160" w:rsidRPr="00996546" w:rsidRDefault="004E1160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843" w:type="dxa"/>
          </w:tcPr>
          <w:p w14:paraId="31FB7E72" w14:textId="102A7E74" w:rsidR="004E1160" w:rsidRPr="00996546" w:rsidRDefault="004E1160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577" w:type="dxa"/>
          </w:tcPr>
          <w:p w14:paraId="182EB2C9" w14:textId="4941D5FF" w:rsidR="004E1160" w:rsidRPr="00996546" w:rsidRDefault="004E1160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744" w:type="dxa"/>
          </w:tcPr>
          <w:p w14:paraId="528D748D" w14:textId="2BE876A1" w:rsidR="004E1160" w:rsidRPr="00996546" w:rsidRDefault="004E1160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hAnsi="Times New Roman" w:cs="Times New Roman"/>
              </w:rPr>
              <w:t>+++</w:t>
            </w:r>
          </w:p>
        </w:tc>
      </w:tr>
      <w:tr w:rsidR="004E1160" w:rsidRPr="00996546" w14:paraId="7EFD0D46" w14:textId="77777777" w:rsidTr="0029729F">
        <w:tc>
          <w:tcPr>
            <w:tcW w:w="2263" w:type="dxa"/>
          </w:tcPr>
          <w:p w14:paraId="506E372D" w14:textId="356E593D" w:rsidR="004E1160" w:rsidRPr="00996546" w:rsidRDefault="004E1160" w:rsidP="0029729F">
            <w:pPr>
              <w:jc w:val="center"/>
            </w:pPr>
            <w:proofErr w:type="spellStart"/>
            <w:r w:rsidRPr="00996546">
              <w:rPr>
                <w:rFonts w:ascii="Times New Roman" w:hAnsi="Times New Roman" w:cs="Times New Roman"/>
              </w:rPr>
              <w:t>Menarim</w:t>
            </w:r>
            <w:proofErr w:type="spellEnd"/>
            <w:r w:rsidRPr="00996546">
              <w:rPr>
                <w:rFonts w:ascii="Times New Roman" w:hAnsi="Times New Roman" w:cs="Times New Roman"/>
              </w:rPr>
              <w:t xml:space="preserve"> et al.</w:t>
            </w:r>
            <w:r w:rsidRPr="00996546">
              <w:t xml:space="preserve"> [</w:t>
            </w:r>
            <w:r w:rsidR="00EA1354" w:rsidRPr="00996546">
              <w:rPr>
                <w:rFonts w:ascii="Times New Roman" w:hAnsi="Times New Roman" w:cs="Times New Roman"/>
              </w:rPr>
              <w:t>51</w:t>
            </w:r>
            <w:r w:rsidRPr="00996546">
              <w:t>]</w:t>
            </w:r>
          </w:p>
        </w:tc>
        <w:tc>
          <w:tcPr>
            <w:tcW w:w="1706" w:type="dxa"/>
          </w:tcPr>
          <w:p w14:paraId="2F47AC97" w14:textId="73453998" w:rsidR="004E1160" w:rsidRPr="00996546" w:rsidRDefault="004E1160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260" w:type="dxa"/>
          </w:tcPr>
          <w:p w14:paraId="6BB4DE44" w14:textId="2F735EF1" w:rsidR="004E1160" w:rsidRPr="00996546" w:rsidRDefault="004E1160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743" w:type="dxa"/>
          </w:tcPr>
          <w:p w14:paraId="14BFC680" w14:textId="780DFF57" w:rsidR="004E1160" w:rsidRPr="00996546" w:rsidRDefault="004E1160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812" w:type="dxa"/>
          </w:tcPr>
          <w:p w14:paraId="1C2ED047" w14:textId="4C09AADC" w:rsidR="004E1160" w:rsidRPr="00996546" w:rsidRDefault="004E1160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843" w:type="dxa"/>
          </w:tcPr>
          <w:p w14:paraId="4AF8FAF9" w14:textId="29EC964F" w:rsidR="004E1160" w:rsidRPr="00996546" w:rsidRDefault="004E1160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577" w:type="dxa"/>
          </w:tcPr>
          <w:p w14:paraId="4CC111BA" w14:textId="744F2D1D" w:rsidR="004E1160" w:rsidRPr="00996546" w:rsidRDefault="004E1160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eastAsiaTheme="minorHAnsi" w:hAnsi="Times New Roman" w:cs="Times New Roman"/>
              </w:rPr>
              <w:t>√</w:t>
            </w:r>
          </w:p>
        </w:tc>
        <w:tc>
          <w:tcPr>
            <w:tcW w:w="1744" w:type="dxa"/>
          </w:tcPr>
          <w:p w14:paraId="25D1DC4C" w14:textId="41BF651E" w:rsidR="004E1160" w:rsidRPr="00996546" w:rsidRDefault="004E1160" w:rsidP="0029729F">
            <w:pPr>
              <w:jc w:val="center"/>
              <w:rPr>
                <w:rFonts w:ascii="Times New Roman" w:hAnsi="Times New Roman" w:cs="Times New Roman"/>
              </w:rPr>
            </w:pPr>
            <w:r w:rsidRPr="00996546">
              <w:rPr>
                <w:rFonts w:ascii="Times New Roman" w:hAnsi="Times New Roman" w:cs="Times New Roman"/>
              </w:rPr>
              <w:t>++++</w:t>
            </w:r>
          </w:p>
        </w:tc>
      </w:tr>
    </w:tbl>
    <w:p w14:paraId="253C37DA" w14:textId="18F21128" w:rsidR="009B7CF4" w:rsidRPr="00996546" w:rsidRDefault="00457973" w:rsidP="00457973">
      <w:pPr>
        <w:rPr>
          <w:rFonts w:ascii="Times New Roman" w:hAnsi="Times New Roman" w:cs="Times New Roman"/>
        </w:rPr>
      </w:pPr>
      <w:r w:rsidRPr="00996546">
        <w:rPr>
          <w:rFonts w:ascii="Times New Roman" w:hAnsi="Times New Roman" w:cs="Times New Roman"/>
        </w:rPr>
        <w:t xml:space="preserve">GRADE factors: </w:t>
      </w:r>
      <w:r w:rsidRPr="00996546">
        <w:rPr>
          <w:rFonts w:ascii="Times New Roman" w:eastAsiaTheme="minorHAnsi" w:hAnsi="Times New Roman" w:cs="Times New Roman"/>
        </w:rPr>
        <w:t>√: without</w:t>
      </w:r>
      <w:r w:rsidRPr="00996546">
        <w:rPr>
          <w:rFonts w:ascii="Times New Roman" w:hAnsi="Times New Roman" w:cs="Times New Roman"/>
        </w:rPr>
        <w:t xml:space="preserve"> serious limitations; </w:t>
      </w:r>
      <w:r w:rsidRPr="00996546">
        <w:rPr>
          <w:rFonts w:ascii="Times New Roman" w:eastAsiaTheme="minorHAnsi" w:hAnsi="Times New Roman" w:cs="Times New Roman"/>
          <w:sz w:val="22"/>
          <w:szCs w:val="24"/>
        </w:rPr>
        <w:t>x</w:t>
      </w:r>
      <w:r w:rsidRPr="00996546">
        <w:rPr>
          <w:rFonts w:ascii="Times New Roman" w:hAnsi="Times New Roman" w:cs="Times New Roman"/>
        </w:rPr>
        <w:t>: with serious limitations; Unclear, unable to rate items based on available information</w:t>
      </w:r>
      <w:r w:rsidR="001B7526" w:rsidRPr="00996546">
        <w:rPr>
          <w:rFonts w:ascii="Times New Roman" w:hAnsi="Times New Roman" w:cs="Times New Roman"/>
        </w:rPr>
        <w:t xml:space="preserve"> f</w:t>
      </w:r>
      <w:r w:rsidR="007E7C8F" w:rsidRPr="00996546">
        <w:rPr>
          <w:rFonts w:ascii="Times New Roman" w:hAnsi="Times New Roman" w:cs="Times New Roman"/>
        </w:rPr>
        <w:t>or Overall Quality of Evidence: + very low; ++ low; +++ moderate; ++++ high</w:t>
      </w:r>
    </w:p>
    <w:p w14:paraId="72499834" w14:textId="40149739" w:rsidR="009B7CF4" w:rsidRPr="00996546" w:rsidRDefault="009B7CF4"/>
    <w:p w14:paraId="70FA4025" w14:textId="330C454D" w:rsidR="00452DF0" w:rsidRPr="00996546" w:rsidRDefault="00452DF0">
      <w:pPr>
        <w:rPr>
          <w:rFonts w:ascii="Times New Roman" w:hAnsi="Times New Roman" w:cs="Times New Roman"/>
          <w:b/>
          <w:bCs/>
        </w:rPr>
      </w:pPr>
      <w:r w:rsidRPr="00996546">
        <w:rPr>
          <w:rFonts w:ascii="Times New Roman" w:hAnsi="Times New Roman" w:cs="Times New Roman"/>
          <w:b/>
          <w:bCs/>
        </w:rPr>
        <w:t>Reference</w:t>
      </w:r>
    </w:p>
    <w:p w14:paraId="37FC954D" w14:textId="04FAC59F" w:rsidR="001B7526" w:rsidRPr="00996546" w:rsidRDefault="001B7526" w:rsidP="001B7526">
      <w:pPr>
        <w:autoSpaceDE w:val="0"/>
        <w:autoSpaceDN w:val="0"/>
        <w:adjustRightInd w:val="0"/>
        <w:jc w:val="left"/>
        <w:rPr>
          <w:rFonts w:ascii="Times New Roman" w:eastAsia="等线" w:hAnsi="Times New Roman" w:cs="Times New Roman"/>
          <w:noProof/>
          <w:sz w:val="20"/>
        </w:rPr>
      </w:pPr>
      <w:r w:rsidRPr="00996546">
        <w:fldChar w:fldCharType="begin" w:fldLock="1"/>
      </w:r>
      <w:r w:rsidRPr="00996546">
        <w:instrText xml:space="preserve">ADDIN Mendeley Bibliography CSL_BIBLIOGRAPHY </w:instrText>
      </w:r>
      <w:r w:rsidRPr="00996546">
        <w:fldChar w:fldCharType="separate"/>
      </w:r>
      <w:r w:rsidRPr="00996546">
        <w:rPr>
          <w:rFonts w:ascii="Times New Roman" w:eastAsia="等线" w:hAnsi="Times New Roman" w:cs="Times New Roman"/>
          <w:noProof/>
          <w:kern w:val="0"/>
          <w:sz w:val="20"/>
          <w:szCs w:val="24"/>
        </w:rPr>
        <w:t>1. Hong-Tao X, Chien-Wei L, Yan LM, Yu-Fan W, Shu-Hang Patrick Y, Kuang-Sheng Oscar L. The shift in macrophages polarization after tendon injury: A systematic review. J Orthop Transl [Internet]. Elsevier Ltd; 2019;21:24</w:t>
      </w:r>
      <w:r w:rsidRPr="00996546">
        <w:rPr>
          <w:rFonts w:ascii="Times New Roman" w:eastAsia="等线" w:hAnsi="Times New Roman" w:cs="Times New Roman" w:hint="cs"/>
          <w:noProof/>
          <w:kern w:val="0"/>
          <w:sz w:val="20"/>
          <w:szCs w:val="24"/>
        </w:rPr>
        <w:t>–</w:t>
      </w:r>
      <w:r w:rsidRPr="00996546">
        <w:rPr>
          <w:rFonts w:ascii="Times New Roman" w:eastAsia="等线" w:hAnsi="Times New Roman" w:cs="Times New Roman"/>
          <w:noProof/>
          <w:kern w:val="0"/>
          <w:sz w:val="20"/>
          <w:szCs w:val="24"/>
        </w:rPr>
        <w:t>34. Available from: https://doi.org/10.1016/j.jot.2019.11.009</w:t>
      </w:r>
    </w:p>
    <w:p w14:paraId="178595A2" w14:textId="167E43C6" w:rsidR="001B7526" w:rsidRPr="009B7CF4" w:rsidRDefault="001B7526">
      <w:r w:rsidRPr="00996546">
        <w:fldChar w:fldCharType="end"/>
      </w:r>
      <w:bookmarkStart w:id="1" w:name="_GoBack"/>
      <w:bookmarkEnd w:id="1"/>
    </w:p>
    <w:sectPr w:rsidR="001B7526" w:rsidRPr="009B7CF4" w:rsidSect="009B7CF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5F4159" w14:textId="77777777" w:rsidR="00E0511B" w:rsidRDefault="00E0511B" w:rsidP="00165016">
      <w:r>
        <w:separator/>
      </w:r>
    </w:p>
  </w:endnote>
  <w:endnote w:type="continuationSeparator" w:id="0">
    <w:p w14:paraId="49928448" w14:textId="77777777" w:rsidR="00E0511B" w:rsidRDefault="00E0511B" w:rsidP="001650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2AFB61" w14:textId="77777777" w:rsidR="00E0511B" w:rsidRDefault="00E0511B" w:rsidP="00165016">
      <w:r>
        <w:separator/>
      </w:r>
    </w:p>
  </w:footnote>
  <w:footnote w:type="continuationSeparator" w:id="0">
    <w:p w14:paraId="6563D3B1" w14:textId="77777777" w:rsidR="00E0511B" w:rsidRDefault="00E0511B" w:rsidP="00165016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zhu xiaobo">
    <w15:presenceInfo w15:providerId="Windows Live" w15:userId="c85a76c956b64a8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15"/>
  </w:docVars>
  <w:rsids>
    <w:rsidRoot w:val="00394BC2"/>
    <w:rsid w:val="00015DB8"/>
    <w:rsid w:val="00071A71"/>
    <w:rsid w:val="000C0031"/>
    <w:rsid w:val="00127886"/>
    <w:rsid w:val="00165016"/>
    <w:rsid w:val="00186403"/>
    <w:rsid w:val="001B2825"/>
    <w:rsid w:val="001B7526"/>
    <w:rsid w:val="0029729F"/>
    <w:rsid w:val="00364F81"/>
    <w:rsid w:val="00394BC2"/>
    <w:rsid w:val="003B1DCC"/>
    <w:rsid w:val="003E71F4"/>
    <w:rsid w:val="004036A5"/>
    <w:rsid w:val="00443B45"/>
    <w:rsid w:val="00452DF0"/>
    <w:rsid w:val="00457973"/>
    <w:rsid w:val="004B567B"/>
    <w:rsid w:val="004C2FA0"/>
    <w:rsid w:val="004E1160"/>
    <w:rsid w:val="00657968"/>
    <w:rsid w:val="0067313D"/>
    <w:rsid w:val="006C51F9"/>
    <w:rsid w:val="007407BA"/>
    <w:rsid w:val="0078790D"/>
    <w:rsid w:val="007E7C8F"/>
    <w:rsid w:val="00833AB3"/>
    <w:rsid w:val="00850A3D"/>
    <w:rsid w:val="00996546"/>
    <w:rsid w:val="009B7CF4"/>
    <w:rsid w:val="009E39E6"/>
    <w:rsid w:val="00A62ED4"/>
    <w:rsid w:val="00A7718E"/>
    <w:rsid w:val="00B34E0F"/>
    <w:rsid w:val="00B40587"/>
    <w:rsid w:val="00C73ED1"/>
    <w:rsid w:val="00C9627F"/>
    <w:rsid w:val="00CA0CC3"/>
    <w:rsid w:val="00E0511B"/>
    <w:rsid w:val="00E11A99"/>
    <w:rsid w:val="00E65416"/>
    <w:rsid w:val="00EA1354"/>
    <w:rsid w:val="00F15681"/>
    <w:rsid w:val="00F2324E"/>
    <w:rsid w:val="00FF0F34"/>
    <w:rsid w:val="00FF1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AAEF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79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650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6501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650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65016"/>
    <w:rPr>
      <w:sz w:val="18"/>
      <w:szCs w:val="18"/>
    </w:rPr>
  </w:style>
  <w:style w:type="table" w:customStyle="1" w:styleId="1">
    <w:name w:val="网格型1"/>
    <w:basedOn w:val="TableNormal"/>
    <w:uiPriority w:val="39"/>
    <w:rsid w:val="009B7C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1DC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DC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79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650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6501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650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65016"/>
    <w:rPr>
      <w:sz w:val="18"/>
      <w:szCs w:val="18"/>
    </w:rPr>
  </w:style>
  <w:style w:type="table" w:customStyle="1" w:styleId="1">
    <w:name w:val="网格型1"/>
    <w:basedOn w:val="TableNormal"/>
    <w:uiPriority w:val="39"/>
    <w:rsid w:val="009B7C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1DC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D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93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CC19F481-B779-40B0-8E4C-C1667949E8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6</TotalTime>
  <Pages>3</Pages>
  <Words>922</Words>
  <Characters>3348</Characters>
  <Application>Microsoft Office Word</Application>
  <DocSecurity>0</DocSecurity>
  <Lines>558</Lines>
  <Paragraphs>609</Paragraphs>
  <ScaleCrop>false</ScaleCrop>
  <Company/>
  <LinksUpToDate>false</LinksUpToDate>
  <CharactersWithSpaces>3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xiaobo</dc:creator>
  <cp:keywords/>
  <dc:description/>
  <cp:lastModifiedBy>MATUBLE</cp:lastModifiedBy>
  <cp:revision>19</cp:revision>
  <dcterms:created xsi:type="dcterms:W3CDTF">2020-10-13T12:54:00Z</dcterms:created>
  <dcterms:modified xsi:type="dcterms:W3CDTF">2021-02-22T2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rthritis-and-rheumatism</vt:lpwstr>
  </property>
  <property fmtid="{D5CDD505-2E9C-101B-9397-08002B2CF9AE}" pid="9" name="Mendeley Recent Style Name 3_1">
    <vt:lpwstr>Arthritis &amp; Rheumatism</vt:lpwstr>
  </property>
  <property fmtid="{D5CDD505-2E9C-101B-9397-08002B2CF9AE}" pid="10" name="Mendeley Recent Style Id 4_1">
    <vt:lpwstr>http://www.zotero.org/styles/arthritis-research-and-therapy</vt:lpwstr>
  </property>
  <property fmtid="{D5CDD505-2E9C-101B-9397-08002B2CF9AE}" pid="11" name="Mendeley Recent Style Name 4_1">
    <vt:lpwstr>Arthritis Research &amp; Therapy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frontiers-in-cell-and-developmental-biology</vt:lpwstr>
  </property>
  <property fmtid="{D5CDD505-2E9C-101B-9397-08002B2CF9AE}" pid="15" name="Mendeley Recent Style Name 6_1">
    <vt:lpwstr>Frontiers in Cell and Developmental Biology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osteoarthritis-and-cartilage</vt:lpwstr>
  </property>
  <property fmtid="{D5CDD505-2E9C-101B-9397-08002B2CF9AE}" pid="21" name="Mendeley Recent Style Name 9_1">
    <vt:lpwstr>Osteoarthritis and Cartilag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b31fa69-cc96-3a2f-ac71-c8f4f4aba2d9</vt:lpwstr>
  </property>
  <property fmtid="{D5CDD505-2E9C-101B-9397-08002B2CF9AE}" pid="24" name="Mendeley Citation Style_1">
    <vt:lpwstr>http://www.zotero.org/styles/arthritis-research-and-therapy</vt:lpwstr>
  </property>
</Properties>
</file>